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72E63" w14:textId="3792B195" w:rsidR="002121C2" w:rsidRPr="002121C2" w:rsidRDefault="002121C2" w:rsidP="00A110EF">
      <w:pPr>
        <w:pStyle w:val="Paragraph"/>
        <w:spacing w:line="480" w:lineRule="auto"/>
        <w:ind w:firstLine="0"/>
        <w:rPr>
          <w:b/>
          <w:bCs/>
        </w:rPr>
      </w:pPr>
      <w:r w:rsidRPr="00A25D46">
        <w:rPr>
          <w:b/>
          <w:bCs/>
        </w:rPr>
        <w:t>S</w:t>
      </w:r>
      <w:r w:rsidR="009411EF">
        <w:rPr>
          <w:rFonts w:eastAsiaTheme="minorEastAsia" w:hint="eastAsia"/>
          <w:b/>
          <w:bCs/>
          <w:lang w:eastAsia="ja-JP"/>
        </w:rPr>
        <w:t>3</w:t>
      </w:r>
      <w:r w:rsidRPr="00A25D46">
        <w:rPr>
          <w:b/>
          <w:bCs/>
        </w:rPr>
        <w:t xml:space="preserve"> Methods: </w:t>
      </w:r>
      <w:r w:rsidR="00A110EF" w:rsidRPr="00A25D46">
        <w:rPr>
          <w:rFonts w:hint="eastAsia"/>
          <w:b/>
          <w:bCs/>
        </w:rPr>
        <w:t>Numerical</w:t>
      </w:r>
      <w:r w:rsidR="00090C4D" w:rsidRPr="00A25D46">
        <w:rPr>
          <w:rFonts w:eastAsiaTheme="minorEastAsia" w:hint="eastAsia"/>
          <w:b/>
          <w:bCs/>
          <w:lang w:eastAsia="ja-JP"/>
        </w:rPr>
        <w:t xml:space="preserve"> details of the </w:t>
      </w:r>
      <w:r w:rsidR="00A110EF" w:rsidRPr="00A25D46">
        <w:rPr>
          <w:rFonts w:hint="eastAsia"/>
          <w:b/>
          <w:bCs/>
        </w:rPr>
        <w:t xml:space="preserve">decomposition of </w:t>
      </w:r>
      <w:r w:rsidR="00E95E35">
        <w:rPr>
          <w:rFonts w:eastAsiaTheme="minorEastAsia" w:hint="eastAsia"/>
          <w:b/>
          <w:bCs/>
          <w:lang w:eastAsia="ja-JP"/>
        </w:rPr>
        <w:t xml:space="preserve">changes in </w:t>
      </w:r>
      <w:r w:rsidR="00A110EF" w:rsidRPr="00A25D46">
        <w:rPr>
          <w:rFonts w:hint="eastAsia"/>
          <w:b/>
          <w:bCs/>
        </w:rPr>
        <w:t xml:space="preserve">life span equality </w:t>
      </w:r>
      <m:oMath>
        <m:r>
          <w:rPr>
            <w:rFonts w:ascii="Cambria Math" w:eastAsiaTheme="minorEastAsia" w:hAnsi="Cambria Math"/>
            <w:color w:val="000000" w:themeColor="text1"/>
            <w:lang w:val="en-GB" w:eastAsia="ja-JP"/>
          </w:rPr>
          <m:t>h</m:t>
        </m:r>
      </m:oMath>
      <w:r w:rsidR="00A110EF" w:rsidRPr="00A25D46">
        <w:rPr>
          <w:rFonts w:eastAsiaTheme="minorEastAsia" w:hint="eastAsia"/>
          <w:b/>
          <w:bCs/>
          <w:color w:val="000000" w:themeColor="text1"/>
          <w:lang w:val="en-GB" w:eastAsia="ja-JP"/>
        </w:rPr>
        <w:t xml:space="preserve"> and related demographic indicators</w:t>
      </w:r>
      <w:r w:rsidRPr="00A25D46">
        <w:rPr>
          <w:b/>
          <w:bCs/>
        </w:rPr>
        <w:t>.</w:t>
      </w:r>
      <w:r w:rsidRPr="002121C2">
        <w:rPr>
          <w:b/>
          <w:bCs/>
        </w:rPr>
        <w:t xml:space="preserve"> </w:t>
      </w:r>
    </w:p>
    <w:p w14:paraId="38098DD1" w14:textId="1AD57343" w:rsidR="00C32885" w:rsidRPr="00301E5F" w:rsidRDefault="00A77121" w:rsidP="0045070F">
      <w:pPr>
        <w:spacing w:line="480" w:lineRule="auto"/>
        <w:ind w:firstLine="840"/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</w:pPr>
      <w:r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The decomposition of </w:t>
      </w:r>
      <m:oMath>
        <m:r>
          <w:rPr>
            <w:rFonts w:ascii="Cambria Math" w:hAnsi="Cambria Math" w:cs="Times New Roman"/>
            <w:sz w:val="21"/>
            <w:szCs w:val="21"/>
          </w:rPr>
          <m:t>∆</m:t>
        </m:r>
        <m:func>
          <m:func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1"/>
                <w:szCs w:val="21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sub>
                </m:sSub>
              </m:e>
            </m:d>
          </m:e>
        </m:func>
      </m:oMath>
      <w:r w:rsidRPr="00301E5F">
        <w:rPr>
          <w:rFonts w:ascii="Times New Roman" w:eastAsiaTheme="minorEastAsia" w:hAnsi="Times New Roman" w:cs="Times New Roman" w:hint="eastAsia"/>
          <w:sz w:val="21"/>
          <w:szCs w:val="21"/>
        </w:rPr>
        <w:t xml:space="preserve">, </w:t>
      </w:r>
      <m:oMath>
        <m:r>
          <w:rPr>
            <w:rFonts w:ascii="Cambria Math" w:hAnsi="Cambria Math" w:cs="Times New Roman"/>
            <w:sz w:val="21"/>
            <w:szCs w:val="21"/>
          </w:rPr>
          <m:t>∆</m:t>
        </m:r>
        <m:func>
          <m:func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1"/>
                <w:szCs w:val="21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†</m:t>
                    </m:r>
                  </m:sup>
                </m:sSup>
              </m:e>
            </m:d>
          </m:e>
        </m:func>
      </m:oMath>
      <w:r w:rsidRPr="00301E5F">
        <w:rPr>
          <w:rFonts w:ascii="Times New Roman" w:eastAsiaTheme="minorEastAsia" w:hAnsi="Times New Roman" w:cs="Times New Roman" w:hint="eastAsia"/>
          <w:sz w:val="21"/>
          <w:szCs w:val="21"/>
        </w:rPr>
        <w:t xml:space="preserve">, </w:t>
      </w:r>
      <m:oMath>
        <m:r>
          <w:rPr>
            <w:rFonts w:ascii="Cambria Math" w:eastAsiaTheme="minorEastAsia" w:hAnsi="Cambria Math" w:cs="Times New Roman"/>
            <w:sz w:val="21"/>
            <w:szCs w:val="21"/>
          </w:rPr>
          <m:t>∆</m:t>
        </m:r>
        <m:sSup>
          <m:sSup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 w:val="21"/>
                <w:szCs w:val="21"/>
              </w:rPr>
              <m:t>e</m:t>
            </m:r>
          </m:e>
          <m:sup>
            <m:r>
              <w:rPr>
                <w:rFonts w:ascii="Cambria Math" w:hAnsi="Cambria Math" w:cs="Times New Roman"/>
                <w:sz w:val="21"/>
                <w:szCs w:val="21"/>
              </w:rPr>
              <m:t>†</m:t>
            </m:r>
          </m:sup>
        </m:sSup>
      </m:oMath>
      <w:r w:rsidRPr="00301E5F">
        <w:rPr>
          <w:rFonts w:ascii="Times New Roman" w:eastAsiaTheme="minorEastAsia" w:hAnsi="Times New Roman" w:cs="Times New Roman" w:hint="eastAsia"/>
          <w:sz w:val="21"/>
          <w:szCs w:val="21"/>
        </w:rPr>
        <w:t xml:space="preserve">, and </w:t>
      </w:r>
      <m:oMath>
        <m:r>
          <w:rPr>
            <w:rFonts w:ascii="Cambria Math" w:eastAsiaTheme="minorEastAsia" w:hAnsi="Cambria Math" w:cs="Times New Roman"/>
            <w:sz w:val="21"/>
            <w:szCs w:val="21"/>
          </w:rPr>
          <m:t>∆</m:t>
        </m:r>
        <m:r>
          <w:rPr>
            <w:rFonts w:ascii="Cambria Math" w:hAnsi="Cambria Math" w:cs="Times New Roman"/>
            <w:sz w:val="21"/>
            <w:szCs w:val="21"/>
          </w:rPr>
          <m:t>h</m:t>
        </m:r>
      </m:oMath>
      <w:r w:rsidRPr="00301E5F">
        <w:rPr>
          <w:rFonts w:ascii="Times New Roman" w:eastAsiaTheme="minorEastAsia" w:hAnsi="Times New Roman" w:cs="Times New Roman" w:hint="eastAsia"/>
          <w:sz w:val="21"/>
          <w:szCs w:val="21"/>
        </w:rPr>
        <w:t xml:space="preserve"> as </w:t>
      </w:r>
      <w:r w:rsidR="00021355"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>described in section 2.4 in the main text</w:t>
      </w:r>
      <w:r w:rsidR="00C32885"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were implemented </w:t>
      </w:r>
      <w:r w:rsidR="00FD3BE2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using a </w:t>
      </w:r>
      <w:r w:rsidR="00C32885"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>discretization of the path integral and a central finite-difference approximation of the partial derivatives along the path</w:t>
      </w:r>
      <w:r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. </w:t>
      </w:r>
      <w:r w:rsidR="0013106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fldChar w:fldCharType="begin" w:fldLock="1"/>
      </w:r>
      <w:r w:rsidR="0013106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instrText>ADDIN paperpile_citation &lt;clusterId&gt;Y776E734A224Y828&lt;/clusterId&gt;&lt;metadata&gt;&lt;citation&gt;&lt;id&gt;16a8b931-6b80-4861-9b8d-af4cfc1dd58f&lt;/id&gt;&lt;/citation&gt;&lt;/metadata&gt;&lt;data&gt;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&lt;/data&gt; \* MERGEFORMAT</w:instrText>
      </w:r>
      <w:r w:rsidR="0013106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fldChar w:fldCharType="separate"/>
      </w:r>
      <w:r w:rsidR="00131062">
        <w:rPr>
          <w:rFonts w:ascii="Times New Roman" w:eastAsiaTheme="minorEastAsia" w:hAnsi="Times New Roman" w:cs="Times New Roman"/>
          <w:noProof/>
          <w:color w:val="000000" w:themeColor="text1"/>
          <w:sz w:val="21"/>
          <w:szCs w:val="21"/>
        </w:rPr>
        <w:t>[1]</w:t>
      </w:r>
      <w:r w:rsidR="0013106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fldChar w:fldCharType="end"/>
      </w:r>
    </w:p>
    <w:p w14:paraId="2051CBBB" w14:textId="0121520E" w:rsidR="00A661B4" w:rsidRPr="00301E5F" w:rsidRDefault="00A661B4" w:rsidP="00A661B4">
      <w:p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  <w:u w:val="single"/>
        </w:rPr>
      </w:pP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1"/>
          <w:szCs w:val="21"/>
          <w:u w:val="single"/>
        </w:rPr>
        <w:t>Decomposition framework</w:t>
      </w:r>
    </w:p>
    <w:p w14:paraId="2D036A1D" w14:textId="46293DAB" w:rsidR="00574E78" w:rsidRPr="003C08D9" w:rsidRDefault="00574E78" w:rsidP="00574E78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sz w:val="21"/>
          <w:szCs w:val="21"/>
          <w:lang w:eastAsia="ja-JP"/>
        </w:rPr>
      </w:pPr>
      <w:r w:rsidRPr="003C08D9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Here we briefly describe the decomposition framework applied to </w:t>
      </w:r>
      <m:oMath>
        <m:r>
          <w:rPr>
            <w:rFonts w:ascii="Cambria Math" w:eastAsiaTheme="minorEastAsia" w:hAnsi="Cambria Math"/>
            <w:sz w:val="21"/>
            <w:szCs w:val="21"/>
          </w:rPr>
          <m:t>∆</m:t>
        </m:r>
        <m:r>
          <w:rPr>
            <w:rFonts w:ascii="Cambria Math" w:hAnsi="Cambria Math"/>
            <w:sz w:val="21"/>
            <w:szCs w:val="21"/>
          </w:rPr>
          <m:t>h</m:t>
        </m:r>
      </m:oMath>
      <w:r w:rsidRPr="003C08D9">
        <w:rPr>
          <w:rFonts w:eastAsiaTheme="minorEastAsia"/>
          <w:sz w:val="21"/>
          <w:szCs w:val="21"/>
          <w:lang w:eastAsia="ja-JP"/>
        </w:rPr>
        <w:t xml:space="preserve"> as an example</w:t>
      </w:r>
      <w:r w:rsidRPr="003C08D9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. By assuming a linearized path for the change in age- and cause-specific mortality, at time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t=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1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+θ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eastAsia="ja-JP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1"/>
                    <w:szCs w:val="21"/>
                    <w:lang w:eastAsia="ja-JP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  <w:lang w:eastAsia="ja-JP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  <w:lang w:eastAsia="ja-JP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1"/>
                    <w:szCs w:val="21"/>
                    <w:lang w:eastAsia="ja-JP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  <w:lang w:eastAsia="ja-JP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  <w:lang w:eastAsia="ja-JP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 xml:space="preserve"> , 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2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&gt;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1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, θ∈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eastAsia="ja-JP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0, 1</m:t>
            </m:r>
          </m:e>
        </m:d>
      </m:oMath>
      <w:r w:rsidRPr="003C08D9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, the mortality rate in age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x</m:t>
        </m:r>
      </m:oMath>
      <w:r w:rsidRPr="003C08D9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 by cause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c</m:t>
        </m:r>
      </m:oMath>
      <w:r w:rsidRPr="003C08D9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 can be described as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m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x, c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eastAsia="ja-JP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t</m:t>
            </m:r>
          </m:e>
        </m:d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 xml:space="preserve">= 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m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x, c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eastAsia="ja-JP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1"/>
                    <w:szCs w:val="21"/>
                    <w:lang w:eastAsia="ja-JP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  <w:lang w:eastAsia="ja-JP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  <w:lang w:eastAsia="ja-JP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+</m:t>
        </m:r>
        <w:bookmarkStart w:id="0" w:name="_Hlk217296201"/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α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x, c</m:t>
            </m:r>
          </m:sub>
        </m:sSub>
        <w:bookmarkEnd w:id="0"/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eastAsia="ja-JP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1"/>
                    <w:szCs w:val="21"/>
                    <w:lang w:eastAsia="ja-JP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  <w:lang w:eastAsia="ja-JP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  <w:lang w:eastAsia="ja-JP"/>
                  </w:rPr>
                  <m:t>x, c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1"/>
                    <w:szCs w:val="21"/>
                    <w:lang w:eastAsia="ja-JP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1"/>
                        <w:szCs w:val="21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1"/>
                        <w:szCs w:val="21"/>
                        <w:lang w:eastAsia="ja-JP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1"/>
                        <w:szCs w:val="21"/>
                        <w:lang w:eastAsia="ja-JP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1"/>
                    <w:szCs w:val="21"/>
                    <w:lang w:eastAsia="ja-JP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  <w:lang w:eastAsia="ja-JP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  <w:lang w:eastAsia="ja-JP"/>
                  </w:rPr>
                  <m:t>x, c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1"/>
                    <w:szCs w:val="21"/>
                    <w:lang w:eastAsia="ja-JP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1"/>
                        <w:szCs w:val="21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1"/>
                        <w:szCs w:val="21"/>
                        <w:lang w:eastAsia="ja-JP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1"/>
                        <w:szCs w:val="21"/>
                        <w:lang w:eastAsia="ja-JP"/>
                      </w:rPr>
                      <m:t>1</m:t>
                    </m:r>
                  </m:sub>
                </m:sSub>
              </m:e>
            </m:d>
          </m:e>
        </m:d>
      </m:oMath>
      <w:r w:rsidRPr="003C08D9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. Here we naturally assume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α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x, c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=θ</m:t>
        </m:r>
      </m:oMath>
      <w:r w:rsidRPr="003C08D9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 for all age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x</m:t>
        </m:r>
      </m:oMath>
      <w:r w:rsidRPr="003C08D9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 and cause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c</m:t>
        </m:r>
      </m:oMath>
      <w:r w:rsidRPr="003C08D9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. Thus, the path integral can be written as the sum of changes in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h</m:t>
        </m:r>
      </m:oMath>
      <w:r w:rsidRPr="003C08D9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 due to each cause on each point: </w:t>
      </w:r>
    </w:p>
    <w:p w14:paraId="770AB617" w14:textId="77777777" w:rsidR="00574E78" w:rsidRPr="003C08D9" w:rsidRDefault="00574E78" w:rsidP="00574E78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sz w:val="21"/>
          <w:szCs w:val="21"/>
          <w:lang w:eastAsia="ja-JP"/>
        </w:rPr>
      </w:pPr>
      <m:oMathPara>
        <m:oMath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∆h=h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b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2</m:t>
                  </m:r>
                </m:sub>
              </m:sSub>
            </m:e>
          </m:d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-h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b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1</m:t>
                  </m:r>
                </m:sub>
              </m:sSub>
            </m:e>
          </m:d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=</m:t>
          </m:r>
          <m:nary>
            <m:naryPr>
              <m:limLoc m:val="subSup"/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naryPr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1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2</m:t>
                  </m:r>
                </m:sub>
              </m:sSub>
            </m:sup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x, c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1"/>
                          <w:szCs w:val="21"/>
                          <w:lang w:eastAsia="ja-JP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1"/>
                              <w:szCs w:val="21"/>
                              <w:lang w:eastAsia="ja-JP"/>
                            </w:rPr>
                          </m:ctrlPr>
                        </m:sSubPr>
                        <m:e>
                          <m:d>
                            <m:dPr>
                              <m:begChr m:val=""/>
                              <m:endChr m:val="|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1"/>
                                  <w:szCs w:val="21"/>
                                  <w:lang w:eastAsia="ja-JP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color w:val="000000" w:themeColor="text1"/>
                                      <w:sz w:val="21"/>
                                      <w:szCs w:val="21"/>
                                      <w:lang w:eastAsia="ja-JP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sz w:val="21"/>
                                      <w:szCs w:val="21"/>
                                      <w:lang w:eastAsia="ja-JP"/>
                                    </w:rPr>
                                    <m:t>∂h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sz w:val="21"/>
                                      <w:szCs w:val="21"/>
                                      <w:lang w:eastAsia="ja-JP"/>
                                    </w:rPr>
                                    <m:t>∂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color w:val="000000" w:themeColor="text1"/>
                                          <w:sz w:val="21"/>
                                          <w:szCs w:val="21"/>
                                          <w:lang w:eastAsia="ja-JP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color w:val="000000" w:themeColor="text1"/>
                                          <w:sz w:val="21"/>
                                          <w:szCs w:val="21"/>
                                          <w:lang w:eastAsia="ja-JP"/>
                                        </w:rPr>
                                        <m:t>α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  <w:color w:val="000000" w:themeColor="text1"/>
                                          <w:sz w:val="21"/>
                                          <w:szCs w:val="21"/>
                                          <w:lang w:eastAsia="ja-JP"/>
                                        </w:rPr>
                                        <m:t>x, c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  <w:lang w:eastAsia="ja-JP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m:t>∙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1"/>
                              <w:szCs w:val="21"/>
                              <w:lang w:eastAsia="ja-JP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  <w:lang w:eastAsia="ja-JP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1"/>
                                  <w:szCs w:val="21"/>
                                  <w:lang w:eastAsia="ja-JP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1"/>
                                  <w:szCs w:val="21"/>
                                  <w:lang w:eastAsia="ja-JP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1"/>
                                  <w:szCs w:val="21"/>
                                  <w:lang w:eastAsia="ja-JP"/>
                                </w:rPr>
                                <m:t>x, c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  <w:lang w:eastAsia="ja-JP"/>
                            </w:rPr>
                            <m:t>dt</m:t>
                          </m:r>
                        </m:den>
                      </m:f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m:t xml:space="preserve"> </m:t>
                      </m:r>
                    </m:e>
                  </m:d>
                </m:e>
              </m:nary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dt</m:t>
              </m:r>
            </m:e>
          </m:nary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naryPr>
            <m:sub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x, c</m:t>
              </m:r>
            </m:sub>
            <m:sup/>
            <m:e>
              <m:nary>
                <m:naryPr>
                  <m:limLoc m:val="subSup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1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1"/>
                          <w:szCs w:val="21"/>
                          <w:lang w:eastAsia="ja-JP"/>
                        </w:rPr>
                      </m:ctrlPr>
                    </m:sSubPr>
                    <m:e>
                      <m:d>
                        <m:dPr>
                          <m:begChr m:val=""/>
                          <m:endChr m:val="|"/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1"/>
                              <w:szCs w:val="21"/>
                              <w:lang w:eastAsia="ja-JP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1"/>
                                  <w:szCs w:val="21"/>
                                  <w:lang w:eastAsia="ja-JP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1"/>
                                  <w:szCs w:val="21"/>
                                  <w:lang w:eastAsia="ja-JP"/>
                                </w:rPr>
                                <m:t>∂h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1"/>
                                  <w:szCs w:val="21"/>
                                  <w:lang w:eastAsia="ja-JP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color w:val="000000" w:themeColor="text1"/>
                                      <w:sz w:val="21"/>
                                      <w:szCs w:val="21"/>
                                      <w:lang w:eastAsia="ja-JP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sz w:val="21"/>
                                      <w:szCs w:val="21"/>
                                      <w:lang w:eastAsia="ja-JP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sz w:val="21"/>
                                      <w:szCs w:val="21"/>
                                      <w:lang w:eastAsia="ja-JP"/>
                                    </w:rPr>
                                    <m:t>x, c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m:t>t=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1"/>
                              <w:szCs w:val="21"/>
                              <w:lang w:eastAsia="ja-JP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  <w:lang w:eastAsia="ja-JP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  <w:lang w:eastAsia="ja-JP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m:t>+θ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1"/>
                              <w:szCs w:val="21"/>
                              <w:lang w:eastAsia="ja-JP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1"/>
                                  <w:szCs w:val="21"/>
                                  <w:lang w:eastAsia="ja-JP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1"/>
                                  <w:szCs w:val="21"/>
                                  <w:lang w:eastAsia="ja-JP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1"/>
                                  <w:szCs w:val="21"/>
                                  <w:lang w:eastAsia="ja-JP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  <w:lang w:eastAsia="ja-JP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1"/>
                                  <w:szCs w:val="21"/>
                                  <w:lang w:eastAsia="ja-JP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1"/>
                                  <w:szCs w:val="21"/>
                                  <w:lang w:eastAsia="ja-JP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1"/>
                                  <w:szCs w:val="21"/>
                                  <w:lang w:eastAsia="ja-JP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dθ</m:t>
                  </m:r>
                </m:e>
              </m:nary>
            </m:e>
          </m:nary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≡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naryPr>
            <m:sub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x, c</m:t>
              </m:r>
            </m:sub>
            <m:sup/>
            <m:e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∆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x, c</m:t>
                  </m:r>
                </m:sub>
              </m:sSub>
            </m:e>
          </m:nary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 xml:space="preserve">, </m:t>
          </m:r>
        </m:oMath>
      </m:oMathPara>
    </w:p>
    <w:p w14:paraId="4AE370BC" w14:textId="77777777" w:rsidR="00574E78" w:rsidRPr="003C08D9" w:rsidRDefault="00574E78" w:rsidP="00574E78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</w:pPr>
      <w:r w:rsidRPr="003C08D9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 xml:space="preserve">We numerically calculated </w:t>
      </w:r>
      <m:oMath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∆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x, c</m:t>
            </m:r>
          </m:sub>
        </m:sSub>
      </m:oMath>
      <w:r w:rsidRPr="003C08D9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 xml:space="preserve"> for age 0 to 110+ and the 10 major death causes in 2019-20, 2020-21, and 2021-22 for the total population of Japan. </w:t>
      </w:r>
    </w:p>
    <w:p w14:paraId="265E76AA" w14:textId="13EB7490" w:rsidR="00C32885" w:rsidRPr="00301E5F" w:rsidRDefault="00C32885" w:rsidP="00574E78">
      <w:p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  <w:u w:val="single"/>
        </w:rPr>
      </w:pPr>
      <w:r w:rsidRPr="00301E5F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1"/>
          <w:szCs w:val="21"/>
          <w:u w:val="single"/>
        </w:rPr>
        <w:t>Path discretization and central-difference approximation of partial derivatives</w:t>
      </w:r>
    </w:p>
    <w:p w14:paraId="5E89B1A4" w14:textId="2B41DFDC" w:rsidR="0094145D" w:rsidRDefault="00D8383A" w:rsidP="00C3288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</w:pPr>
      <w:r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We firstly set the increment of </w:t>
      </w:r>
      <m:oMath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θ</m:t>
        </m:r>
      </m:oMath>
      <w:r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as </w:t>
      </w:r>
      <m:oMath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∆θ=</m:t>
        </m:r>
        <m:f>
          <m:f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fPr>
          <m:num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N</m:t>
            </m:r>
          </m:den>
        </m:f>
      </m:oMath>
      <w:r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, where </w:t>
      </w:r>
      <m:oMath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N</m:t>
        </m:r>
      </m:oMath>
      <w:r w:rsidR="0094145D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is the number of </w:t>
      </w:r>
      <w:r w:rsidR="00D453EB"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>increments for numerical approximation</w:t>
      </w:r>
      <w:r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. </w:t>
      </w:r>
      <w:r w:rsidR="001601C4"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>Then</w:t>
      </w:r>
      <w:r w:rsidR="00D453EB"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>,</w:t>
      </w:r>
      <w:r w:rsidR="001601C4"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</w:t>
      </w:r>
      <w:r w:rsidR="00D453EB"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in the case of </w:t>
      </w:r>
      <m:oMath>
        <m:r>
          <w:rPr>
            <w:rFonts w:ascii="Cambria Math" w:eastAsiaTheme="minorEastAsia" w:hAnsi="Cambria Math" w:cs="Times New Roman"/>
            <w:sz w:val="21"/>
            <w:szCs w:val="21"/>
          </w:rPr>
          <m:t>∆</m:t>
        </m:r>
        <m:r>
          <w:rPr>
            <w:rFonts w:ascii="Cambria Math" w:hAnsi="Cambria Math" w:cs="Times New Roman"/>
            <w:sz w:val="21"/>
            <w:szCs w:val="21"/>
          </w:rPr>
          <m:t>h</m:t>
        </m:r>
      </m:oMath>
      <w:r w:rsidR="00D453EB" w:rsidRPr="00301E5F">
        <w:rPr>
          <w:rFonts w:ascii="Times New Roman" w:eastAsiaTheme="minorEastAsia" w:hAnsi="Times New Roman" w:cs="Times New Roman" w:hint="eastAsia"/>
          <w:sz w:val="21"/>
          <w:szCs w:val="21"/>
        </w:rPr>
        <w:t>,</w:t>
      </w:r>
      <w:r w:rsidR="00D453EB"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</w:t>
      </w:r>
      <w:r w:rsidR="001601C4"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approximation of the path integral </w:t>
      </w:r>
      <w:r w:rsidR="00FD3BE2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assuming </w:t>
      </w:r>
      <w:r w:rsidR="001601C4"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a linear mortality change during the interval of interest reduces to evaluating </w:t>
      </w:r>
    </w:p>
    <w:p w14:paraId="67C8EDB6" w14:textId="690CE939" w:rsidR="0094145D" w:rsidRDefault="00000000" w:rsidP="00C3288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1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</w:rPr>
                        <m:t>∂h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</w:rPr>
                            <m:t>x, c</m:t>
                          </m:r>
                        </m:sub>
                      </m:sSub>
                    </m:den>
                  </m:f>
                </m:e>
              </m:d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color w:val="000000" w:themeColor="text1"/>
              <w:sz w:val="21"/>
              <w:szCs w:val="21"/>
            </w:rPr>
            <m:t>=</m:t>
          </m:r>
          <w:bookmarkStart w:id="1" w:name="_Hlk218585595"/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1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</w:rPr>
                        <m:t>∂</m:t>
                      </m:r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1"/>
                              <w:szCs w:val="21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num>
                    <m:den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</w:rPr>
                            <m:t>x, c</m:t>
                          </m:r>
                        </m:sub>
                      </m:sSub>
                    </m:den>
                  </m:f>
                </m:e>
              </m:d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</w:rPr>
                <m:t>t</m:t>
              </m:r>
            </m:sub>
          </m:sSub>
          <w:bookmarkEnd w:id="1"/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1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</w:rPr>
                        <m:t>∂</m:t>
                      </m:r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1"/>
                              <w:szCs w:val="21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m:t>†</m:t>
                                  </m:r>
                                </m:sup>
                              </m:sSup>
                            </m:e>
                          </m:d>
                        </m:e>
                      </m:func>
                    </m:num>
                    <m:den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</w:rPr>
                            <m:t>x, c</m:t>
                          </m:r>
                        </m:sub>
                      </m:sSub>
                    </m:den>
                  </m:f>
                </m:e>
              </m:d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</w:rPr>
                <m:t>t</m:t>
              </m:r>
            </m:sub>
          </m:sSub>
        </m:oMath>
      </m:oMathPara>
    </w:p>
    <w:p w14:paraId="3E940BDB" w14:textId="5BEE69B2" w:rsidR="001C321F" w:rsidRDefault="00D453EB" w:rsidP="00C3288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</w:pPr>
      <w:r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at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k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1"/>
            <w:szCs w:val="21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1</m:t>
            </m:r>
          </m:sub>
        </m:sSub>
        <m:r>
          <w:rPr>
            <w:rFonts w:ascii="Cambria Math" w:eastAsiaTheme="minorEastAsia" w:hAnsi="Cambria Math"/>
            <w:color w:val="000000" w:themeColor="text1"/>
            <w:sz w:val="21"/>
            <w:szCs w:val="21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θ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k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</w:rPr>
                  <m:t>1</m:t>
                </m:r>
              </m:sub>
            </m:sSub>
          </m:e>
        </m:d>
      </m:oMath>
      <w:r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for all </w:t>
      </w:r>
      <m:oMath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x, c</m:t>
        </m:r>
      </m:oMath>
      <w:r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θ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k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fPr>
          <m:num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k-0.5</m:t>
            </m:r>
          </m:num>
          <m:den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N</m:t>
            </m:r>
          </m:den>
        </m:f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, k=1, 2, …, N</m:t>
        </m:r>
      </m:oMath>
      <w:r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>.</w:t>
      </w:r>
      <w:r w:rsidR="0045070F"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</w:t>
      </w:r>
      <w:r w:rsidR="00FD3BE2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>T</w:t>
      </w:r>
      <w:r w:rsidR="0094145D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erms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1"/>
                    <w:szCs w:val="21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1"/>
                        <w:szCs w:val="21"/>
                      </w:rPr>
                      <m:t>∂</m:t>
                    </m:r>
                    <m:func>
                      <m:func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1"/>
                            <w:szCs w:val="21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000000" w:themeColor="text1"/>
                            <w:sz w:val="21"/>
                            <w:szCs w:val="21"/>
                          </w:rPr>
                          <m:t>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21"/>
                                    <w:szCs w:val="21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21"/>
                                    <w:szCs w:val="21"/>
                                  </w:rPr>
                                  <m:t>0</m:t>
                                </m:r>
                              </m:sub>
                            </m:sSub>
                          </m:e>
                        </m:d>
                      </m:e>
                    </m:func>
                  </m:num>
                  <m:den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1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1"/>
                            <w:szCs w:val="21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1"/>
                            <w:szCs w:val="21"/>
                          </w:rPr>
                          <m:t>x, c</m:t>
                        </m:r>
                      </m:sub>
                    </m:sSub>
                  </m:den>
                </m:f>
              </m:e>
            </m:d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t</m:t>
            </m:r>
          </m:sub>
        </m:sSub>
      </m:oMath>
      <w:r w:rsidR="0094145D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1"/>
                    <w:szCs w:val="21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1"/>
                        <w:szCs w:val="21"/>
                      </w:rPr>
                      <m:t>∂</m:t>
                    </m:r>
                    <m:func>
                      <m:func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1"/>
                            <w:szCs w:val="21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000000" w:themeColor="text1"/>
                            <w:sz w:val="21"/>
                            <w:szCs w:val="21"/>
                          </w:rPr>
                          <m:t>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  <w:sz w:val="21"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21"/>
                                    <w:szCs w:val="21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21"/>
                                    <w:szCs w:val="21"/>
                                  </w:rPr>
                                  <m:t>†</m:t>
                                </m:r>
                              </m:sup>
                            </m:sSup>
                          </m:e>
                        </m:d>
                      </m:e>
                    </m:func>
                  </m:num>
                  <m:den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1"/>
                        <w:szCs w:val="21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1"/>
                            <w:szCs w:val="21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1"/>
                            <w:szCs w:val="21"/>
                          </w:rPr>
                          <m:t>x, c</m:t>
                        </m:r>
                      </m:sub>
                    </m:sSub>
                  </m:den>
                </m:f>
              </m:e>
            </m:d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t</m:t>
            </m:r>
          </m:sub>
        </m:sSub>
      </m:oMath>
      <w:r w:rsidR="0094145D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>w</w:t>
      </w:r>
      <w:r w:rsidR="00FD3BE2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>ere approximated as follows. F</w:t>
      </w:r>
      <w:r w:rsidR="001C321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or a mortality matrix </w:t>
      </w:r>
      <m:oMath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M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1"/>
                    <w:szCs w:val="21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1"/>
                    <w:szCs w:val="21"/>
                  </w:rPr>
                  <m:t>k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1"/>
                    <w:szCs w:val="21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1"/>
                    <w:szCs w:val="21"/>
                  </w:rPr>
                  <m:t>x, c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1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1"/>
                        <w:szCs w:val="21"/>
                      </w:rPr>
                      <m:t>k</m:t>
                    </m:r>
                  </m:sub>
                </m:sSub>
              </m:e>
            </m:d>
          </m:e>
        </m:d>
      </m:oMath>
      <w:r w:rsidR="001C321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at tim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k</m:t>
            </m:r>
          </m:sub>
        </m:sSub>
      </m:oMath>
      <w:r w:rsidR="001C321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, we calculated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e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0</m:t>
            </m:r>
          </m:sub>
        </m:sSub>
      </m:oMath>
      <w:r w:rsidR="001C321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e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†</m:t>
            </m:r>
          </m:sup>
        </m:sSup>
      </m:oMath>
      <w:r w:rsidR="001C321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for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x, c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Fwd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1"/>
                    <w:szCs w:val="21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1"/>
                    <w:szCs w:val="21"/>
                  </w:rPr>
                  <m:t>k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=M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1"/>
                    <w:szCs w:val="21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1"/>
                    <w:szCs w:val="21"/>
                  </w:rPr>
                  <m:t>k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fPr>
          <m:num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∆θ</m:t>
            </m:r>
          </m:num>
          <m:den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x, c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d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x,c</m:t>
            </m:r>
          </m:sub>
        </m:sSub>
      </m:oMath>
      <w:r w:rsidR="001C321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x, c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Bwd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1"/>
                    <w:szCs w:val="21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1"/>
                    <w:szCs w:val="21"/>
                  </w:rPr>
                  <m:t>k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=M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1"/>
                    <w:szCs w:val="21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1"/>
                    <w:szCs w:val="21"/>
                  </w:rPr>
                  <m:t>k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fPr>
          <m:num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∆θ</m:t>
            </m:r>
          </m:num>
          <m:den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x, c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d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x,c</m:t>
            </m:r>
          </m:sub>
        </m:sSub>
      </m:oMath>
      <w:r w:rsidR="001C321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x, c</m:t>
            </m:r>
          </m:sub>
        </m:sSub>
      </m:oMath>
      <w:r w:rsidR="001C321F"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is </w:t>
      </w:r>
      <w:r w:rsidR="00FD3BE2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an indicator </w:t>
      </w:r>
      <w:r w:rsidR="001C321F"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matrix at element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x, c</m:t>
            </m:r>
          </m:e>
        </m:d>
      </m:oMath>
      <w:r w:rsidR="00C47ED4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, and </w:t>
      </w:r>
      <m:oMath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d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x,c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x,c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1"/>
                    <w:szCs w:val="21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1"/>
                    <w:szCs w:val="21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1"/>
                <w:szCs w:val="21"/>
              </w:rPr>
              <m:t>x,c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1"/>
                    <w:szCs w:val="21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1"/>
                    <w:szCs w:val="21"/>
                  </w:rPr>
                  <m:t>1</m:t>
                </m:r>
              </m:sub>
            </m:sSub>
          </m:e>
        </m:d>
      </m:oMath>
      <w:r w:rsidR="00C47ED4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. </w:t>
      </w:r>
      <w:r w:rsidR="001C321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Then, we calculated </w:t>
      </w:r>
    </w:p>
    <w:p w14:paraId="0B8F28DE" w14:textId="78ED0DB6" w:rsidR="0094145D" w:rsidRPr="001C321F" w:rsidRDefault="00000000" w:rsidP="00C32885">
      <w:pPr>
        <w:spacing w:line="480" w:lineRule="auto"/>
        <w:rPr>
          <w:rFonts w:ascii="Times New Roman" w:eastAsiaTheme="minorEastAsia" w:hAnsi="Times New Roman" w:cs="Times New Roman"/>
          <w:sz w:val="21"/>
          <w:szCs w:val="21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</w:rPr>
                    <m:t>∆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1"/>
                          <w:szCs w:val="21"/>
                        </w:rPr>
                      </m:ctrlPr>
                    </m:sSub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1"/>
                              <w:szCs w:val="21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</w:rPr>
                        <m:t>x, c</m:t>
                      </m:r>
                    </m:sub>
                  </m:sSub>
                </m:e>
              </m:d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</w:rPr>
                    <m:t>k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1"/>
              <w:szCs w:val="21"/>
            </w:rPr>
            <m:t>=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1"/>
                  <w:szCs w:val="2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1"/>
                  <w:szCs w:val="21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1"/>
                      <w:szCs w:val="2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1"/>
                          <w:szCs w:val="21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1"/>
                          <w:szCs w:val="21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1"/>
                              <w:szCs w:val="21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1"/>
                              <w:szCs w:val="21"/>
                            </w:rPr>
                            <m:t>x, c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1"/>
                              <w:szCs w:val="21"/>
                            </w:rPr>
                            <m:t>Fwd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 w:val="21"/>
                                  <w:szCs w:val="21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 w:val="21"/>
                                  <w:szCs w:val="21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</m:e>
          </m:func>
          <m:r>
            <w:rPr>
              <w:rFonts w:ascii="Cambria Math" w:hAnsi="Cambria Math" w:cs="Times New Roman"/>
              <w:sz w:val="21"/>
              <w:szCs w:val="21"/>
            </w:rPr>
            <m:t>-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1"/>
                  <w:szCs w:val="2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1"/>
                  <w:szCs w:val="21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1"/>
                      <w:szCs w:val="2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1"/>
                          <w:szCs w:val="21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1"/>
                          <w:szCs w:val="21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1"/>
                              <w:szCs w:val="21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1"/>
                              <w:szCs w:val="21"/>
                            </w:rPr>
                            <m:t>x, c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1"/>
                              <w:szCs w:val="21"/>
                            </w:rPr>
                            <m:t>Bwd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d>
                        </m:sup>
                      </m:sSubSup>
                    </m:e>
                  </m:d>
                </m:e>
              </m:d>
            </m:e>
          </m:func>
          <m:r>
            <w:rPr>
              <w:rFonts w:ascii="Cambria Math" w:eastAsiaTheme="minorEastAsia" w:hAnsi="Cambria Math" w:cs="Times New Roman"/>
              <w:sz w:val="21"/>
              <w:szCs w:val="21"/>
            </w:rPr>
            <m:t>,</m:t>
          </m:r>
        </m:oMath>
      </m:oMathPara>
    </w:p>
    <w:p w14:paraId="2980AE35" w14:textId="77777777" w:rsidR="00FD3BE2" w:rsidRPr="00C14267" w:rsidRDefault="00000000" w:rsidP="00FD3BE2">
      <w:pPr>
        <w:spacing w:line="480" w:lineRule="auto"/>
        <w:rPr>
          <w:rFonts w:ascii="Times New Roman" w:eastAsiaTheme="minorEastAsia" w:hAnsi="Times New Roman" w:cs="Times New Roman"/>
          <w:sz w:val="21"/>
          <w:szCs w:val="21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</w:rPr>
                    <m:t>∆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1"/>
                          <w:szCs w:val="21"/>
                        </w:rPr>
                      </m:ctrlPr>
                    </m:sSub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1"/>
                              <w:szCs w:val="21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m:t>†</m:t>
                                  </m:r>
                                </m:sup>
                              </m:sSup>
                            </m:e>
                          </m:d>
                        </m:e>
                      </m:func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</w:rPr>
                        <m:t>x, c</m:t>
                      </m:r>
                    </m:sub>
                  </m:sSub>
                </m:e>
              </m:d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</w:rPr>
                    <m:t>k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1"/>
              <w:szCs w:val="21"/>
            </w:rPr>
            <m:t>=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1"/>
                  <w:szCs w:val="2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1"/>
                  <w:szCs w:val="21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1"/>
                      <w:szCs w:val="21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</w:rPr>
                        <m:t>†</m:t>
                      </m:r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1"/>
                              <w:szCs w:val="21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1"/>
                              <w:szCs w:val="21"/>
                            </w:rPr>
                            <m:t>x, c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1"/>
                              <w:szCs w:val="21"/>
                            </w:rPr>
                            <m:t>Fwd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 w:val="21"/>
                                  <w:szCs w:val="21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 w:val="21"/>
                                  <w:szCs w:val="21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</m:e>
          </m:func>
          <m:r>
            <w:rPr>
              <w:rFonts w:ascii="Cambria Math" w:hAnsi="Cambria Math" w:cs="Times New Roman"/>
              <w:sz w:val="21"/>
              <w:szCs w:val="21"/>
            </w:rPr>
            <m:t>-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1"/>
                  <w:szCs w:val="2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1"/>
                  <w:szCs w:val="21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1"/>
                      <w:szCs w:val="21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</w:rPr>
                        <m:t>†</m:t>
                      </m:r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1"/>
                          <w:szCs w:val="21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1"/>
                              <w:szCs w:val="21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1"/>
                              <w:szCs w:val="21"/>
                            </w:rPr>
                            <m:t>x, c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1"/>
                              <w:szCs w:val="21"/>
                            </w:rPr>
                            <m:t>Bwd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 w:val="21"/>
                                  <w:szCs w:val="21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 w:val="21"/>
                                  <w:szCs w:val="21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</m:e>
          </m:func>
          <m:r>
            <w:rPr>
              <w:rFonts w:ascii="Cambria Math" w:eastAsiaTheme="minorEastAsia" w:hAnsi="Cambria Math" w:cs="Times New Roman"/>
              <w:sz w:val="21"/>
              <w:szCs w:val="21"/>
            </w:rPr>
            <m:t>,</m:t>
          </m:r>
        </m:oMath>
      </m:oMathPara>
    </w:p>
    <w:p w14:paraId="2D0F69D3" w14:textId="5D6F61E9" w:rsidR="00C14267" w:rsidRPr="00FD3BE2" w:rsidRDefault="00000000" w:rsidP="00FD3BE2">
      <w:pPr>
        <w:spacing w:line="480" w:lineRule="auto"/>
        <w:rPr>
          <w:rFonts w:ascii="Times New Roman" w:eastAsiaTheme="minorEastAsia" w:hAnsi="Times New Roman" w:cs="Times New Roman"/>
          <w:sz w:val="21"/>
          <w:szCs w:val="21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</w:rPr>
                    <m:t>∆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1"/>
                          <w:szCs w:val="21"/>
                        </w:rPr>
                      </m:ctrlPr>
                    </m:sSub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1"/>
                              <w:szCs w:val="21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1"/>
                                  <w:szCs w:val="21"/>
                                </w:rPr>
                                <m:t>h</m:t>
                              </m:r>
                            </m:e>
                          </m:d>
                        </m:e>
                      </m:func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</w:rPr>
                        <m:t>x, c</m:t>
                      </m:r>
                    </m:sub>
                  </m:sSub>
                </m:e>
              </m:d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</w:rPr>
                    <m:t>k</m:t>
                  </m:r>
                </m:sub>
              </m:sSub>
            </m:sub>
          </m:sSub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</w:rPr>
                    <m:t>∆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1"/>
                          <w:szCs w:val="21"/>
                        </w:rPr>
                      </m:ctrlPr>
                    </m:sSub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1"/>
                              <w:szCs w:val="21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</w:rPr>
                        <m:t>x, c</m:t>
                      </m:r>
                    </m:sub>
                  </m:sSub>
                </m:e>
              </m:d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</w:rPr>
                    <m:t>k</m:t>
                  </m:r>
                </m:sub>
              </m:sSub>
            </m:sub>
          </m:sSub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</w:rPr>
                    <m:t>∆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1"/>
                          <w:szCs w:val="21"/>
                        </w:rPr>
                      </m:ctrlPr>
                    </m:sSub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1"/>
                              <w:szCs w:val="21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1"/>
                              <w:szCs w:val="21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m:t>†</m:t>
                                  </m:r>
                                </m:sup>
                              </m:sSup>
                            </m:e>
                          </m:d>
                        </m:e>
                      </m:func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</w:rPr>
                        <m:t>x, c</m:t>
                      </m:r>
                    </m:sub>
                  </m:sSub>
                </m:e>
              </m:d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</w:rPr>
                    <m:t>k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  <w:color w:val="000000" w:themeColor="text1"/>
              <w:sz w:val="21"/>
              <w:szCs w:val="21"/>
            </w:rPr>
            <m:t>.</m:t>
          </m:r>
        </m:oMath>
      </m:oMathPara>
    </w:p>
    <w:p w14:paraId="06575BA3" w14:textId="0AC06E72" w:rsidR="0069595F" w:rsidRPr="00FD3BE2" w:rsidRDefault="0069595F" w:rsidP="00FD3BE2">
      <w:pPr>
        <w:spacing w:line="480" w:lineRule="auto"/>
        <w:rPr>
          <w:rFonts w:ascii="Times New Roman" w:eastAsiaTheme="minorEastAsia" w:hAnsi="Times New Roman" w:cs="Times New Roman"/>
          <w:sz w:val="21"/>
          <w:szCs w:val="21"/>
        </w:rPr>
      </w:pPr>
      <w:r w:rsidRPr="00301E5F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Note that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e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0</m:t>
            </m:r>
          </m:sub>
        </m:sSub>
      </m:oMath>
      <w:r w:rsidR="00C14267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e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†</m:t>
            </m:r>
          </m:sup>
        </m:sSup>
      </m:oMath>
      <w:r w:rsidRPr="00301E5F">
        <w:rPr>
          <w:rFonts w:ascii="Times New Roman" w:eastAsiaTheme="minorEastAsia" w:hAnsi="Times New Roman" w:cs="Times New Roman" w:hint="eastAsia"/>
          <w:sz w:val="21"/>
          <w:szCs w:val="21"/>
        </w:rPr>
        <w:t xml:space="preserve"> along the path </w:t>
      </w:r>
      <w:r w:rsidR="00AB30B7">
        <w:rPr>
          <w:rFonts w:ascii="Times New Roman" w:eastAsiaTheme="minorEastAsia" w:hAnsi="Times New Roman" w:cs="Times New Roman" w:hint="eastAsia"/>
          <w:sz w:val="21"/>
          <w:szCs w:val="21"/>
        </w:rPr>
        <w:t>were</w:t>
      </w:r>
      <w:r w:rsidRPr="00301E5F">
        <w:rPr>
          <w:rFonts w:ascii="Times New Roman" w:eastAsiaTheme="minorEastAsia" w:hAnsi="Times New Roman" w:cs="Times New Roman" w:hint="eastAsia"/>
          <w:sz w:val="21"/>
          <w:szCs w:val="21"/>
        </w:rPr>
        <w:t xml:space="preserve"> </w:t>
      </w:r>
      <w:r w:rsidR="00AB30B7">
        <w:rPr>
          <w:rFonts w:ascii="Times New Roman" w:eastAsiaTheme="minorEastAsia" w:hAnsi="Times New Roman" w:cs="Times New Roman" w:hint="eastAsia"/>
          <w:sz w:val="21"/>
          <w:szCs w:val="21"/>
        </w:rPr>
        <w:t xml:space="preserve">obtained from </w:t>
      </w:r>
      <w:r w:rsidRPr="00301E5F">
        <w:rPr>
          <w:rFonts w:ascii="Times New Roman" w:eastAsiaTheme="minorEastAsia" w:hAnsi="Times New Roman" w:cs="Times New Roman" w:hint="eastAsia"/>
          <w:sz w:val="21"/>
          <w:szCs w:val="21"/>
        </w:rPr>
        <w:t>calculat</w:t>
      </w:r>
      <w:r w:rsidR="00AB30B7">
        <w:rPr>
          <w:rFonts w:ascii="Times New Roman" w:eastAsiaTheme="minorEastAsia" w:hAnsi="Times New Roman" w:cs="Times New Roman" w:hint="eastAsia"/>
          <w:sz w:val="21"/>
          <w:szCs w:val="21"/>
        </w:rPr>
        <w:t xml:space="preserve">ion of the </w:t>
      </w:r>
      <w:r w:rsidR="008C08C9">
        <w:rPr>
          <w:rFonts w:ascii="Times New Roman" w:eastAsiaTheme="minorEastAsia" w:hAnsi="Times New Roman" w:cs="Times New Roman" w:hint="eastAsia"/>
          <w:sz w:val="21"/>
          <w:szCs w:val="21"/>
        </w:rPr>
        <w:t xml:space="preserve">complete </w:t>
      </w:r>
      <w:r w:rsidRPr="00301E5F">
        <w:rPr>
          <w:rFonts w:ascii="Times New Roman" w:eastAsiaTheme="minorEastAsia" w:hAnsi="Times New Roman" w:cs="Times New Roman" w:hint="eastAsia"/>
          <w:sz w:val="21"/>
          <w:szCs w:val="21"/>
        </w:rPr>
        <w:t>life table with the procedures as described in S</w:t>
      </w:r>
      <w:r w:rsidR="00732441">
        <w:rPr>
          <w:rFonts w:ascii="Times New Roman" w:eastAsiaTheme="minorEastAsia" w:hAnsi="Times New Roman" w:cs="Times New Roman" w:hint="eastAsia"/>
          <w:sz w:val="21"/>
          <w:szCs w:val="21"/>
        </w:rPr>
        <w:t xml:space="preserve">1 </w:t>
      </w:r>
      <w:r w:rsidRPr="00301E5F">
        <w:rPr>
          <w:rFonts w:ascii="Times New Roman" w:eastAsiaTheme="minorEastAsia" w:hAnsi="Times New Roman" w:cs="Times New Roman" w:hint="eastAsia"/>
          <w:sz w:val="21"/>
          <w:szCs w:val="21"/>
        </w:rPr>
        <w:t xml:space="preserve">Methods. As for </w:t>
      </w: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x</m:t>
            </m:r>
          </m:sub>
        </m:sSub>
      </m:oMath>
      <w:r w:rsidRPr="00301E5F">
        <w:rPr>
          <w:rFonts w:ascii="Times New Roman" w:hAnsi="Times New Roman" w:cs="Times New Roman"/>
          <w:sz w:val="21"/>
          <w:szCs w:val="21"/>
        </w:rPr>
        <w:t xml:space="preserve"> values</w:t>
      </w:r>
      <w:r w:rsidRPr="00301E5F">
        <w:rPr>
          <w:rFonts w:ascii="Times New Roman" w:hAnsi="Times New Roman" w:cs="Times New Roman" w:hint="eastAsia"/>
          <w:sz w:val="21"/>
          <w:szCs w:val="21"/>
        </w:rPr>
        <w:t xml:space="preserve"> required for life table calculation, we did not apply any interpolation because</w:t>
      </w:r>
    </w:p>
    <w:p w14:paraId="199738F1" w14:textId="77777777" w:rsidR="009F4D96" w:rsidRDefault="00D52783" w:rsidP="0069595F">
      <w:pPr>
        <w:pStyle w:val="a7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Cs w:val="21"/>
        </w:rPr>
      </w:pPr>
      <w:r w:rsidRPr="009F4D96">
        <w:rPr>
          <w:rFonts w:ascii="Times New Roman" w:hAnsi="Times New Roman" w:cs="Times New Roman" w:hint="eastAsia"/>
          <w:szCs w:val="21"/>
        </w:rPr>
        <w:t xml:space="preserve">year-on-year difference of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szCs w:val="21"/>
              </w:rPr>
              <m:t>0</m:t>
            </m:r>
          </m:sub>
        </m:sSub>
      </m:oMath>
      <w:r w:rsidR="0069595F" w:rsidRPr="009F4D96">
        <w:rPr>
          <w:rFonts w:ascii="Times New Roman" w:hAnsi="Times New Roman" w:cs="Times New Roman" w:hint="eastAsia"/>
          <w:szCs w:val="21"/>
        </w:rPr>
        <w:t xml:space="preserve"> provided by JMD was </w:t>
      </w:r>
      <w:r w:rsidRPr="009F4D96">
        <w:rPr>
          <w:rFonts w:ascii="Times New Roman" w:hAnsi="Times New Roman" w:cs="Times New Roman" w:hint="eastAsia"/>
          <w:szCs w:val="21"/>
        </w:rPr>
        <w:t>at mo</w:t>
      </w:r>
      <w:r w:rsidR="00F406D2" w:rsidRPr="009F4D96">
        <w:rPr>
          <w:rFonts w:ascii="Times New Roman" w:hAnsi="Times New Roman" w:cs="Times New Roman" w:hint="eastAsia"/>
          <w:szCs w:val="21"/>
        </w:rPr>
        <w:t>s</w:t>
      </w:r>
      <w:r w:rsidRPr="009F4D96">
        <w:rPr>
          <w:rFonts w:ascii="Times New Roman" w:hAnsi="Times New Roman" w:cs="Times New Roman" w:hint="eastAsia"/>
          <w:szCs w:val="21"/>
        </w:rPr>
        <w:t xml:space="preserve">t 0.01 during </w:t>
      </w:r>
      <w:r w:rsidR="0069595F" w:rsidRPr="009F4D96">
        <w:rPr>
          <w:rFonts w:ascii="Times New Roman" w:hAnsi="Times New Roman" w:cs="Times New Roman" w:hint="eastAsia"/>
          <w:szCs w:val="21"/>
        </w:rPr>
        <w:t>20</w:t>
      </w:r>
      <w:r w:rsidRPr="009F4D96">
        <w:rPr>
          <w:rFonts w:ascii="Times New Roman" w:hAnsi="Times New Roman" w:cs="Times New Roman" w:hint="eastAsia"/>
          <w:szCs w:val="21"/>
        </w:rPr>
        <w:t>00</w:t>
      </w:r>
      <w:r w:rsidR="0069595F" w:rsidRPr="009F4D96">
        <w:rPr>
          <w:rFonts w:ascii="Times New Roman" w:hAnsi="Times New Roman" w:cs="Times New Roman" w:hint="eastAsia"/>
          <w:szCs w:val="21"/>
        </w:rPr>
        <w:t>-2</w:t>
      </w:r>
      <w:r w:rsidRPr="009F4D96">
        <w:rPr>
          <w:rFonts w:ascii="Times New Roman" w:hAnsi="Times New Roman" w:cs="Times New Roman" w:hint="eastAsia"/>
          <w:szCs w:val="21"/>
        </w:rPr>
        <w:t xml:space="preserve">2. Therefore, we simply set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szCs w:val="21"/>
              </w:rPr>
              <m:t>0</m:t>
            </m:r>
          </m:sub>
        </m:sSub>
      </m:oMath>
      <w:r w:rsidRPr="009F4D96">
        <w:rPr>
          <w:rFonts w:ascii="Times New Roman" w:hAnsi="Times New Roman" w:cs="Times New Roman" w:hint="eastAsia"/>
          <w:szCs w:val="21"/>
        </w:rPr>
        <w:t xml:space="preserve"> to the same value as the starting year of decomposition</w:t>
      </w:r>
    </w:p>
    <w:p w14:paraId="580AA2D1" w14:textId="7B7FE62A" w:rsidR="009F4D96" w:rsidRDefault="00000000" w:rsidP="0069595F">
      <w:pPr>
        <w:pStyle w:val="a7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szCs w:val="21"/>
              </w:rPr>
              <m:t>110+</m:t>
            </m:r>
          </m:sub>
        </m:sSub>
      </m:oMath>
      <w:r w:rsidR="0069595F" w:rsidRPr="009F4D96">
        <w:rPr>
          <w:rFonts w:ascii="Times New Roman" w:hAnsi="Times New Roman" w:cs="Times New Roman" w:hint="eastAsia"/>
          <w:szCs w:val="21"/>
        </w:rPr>
        <w:t xml:space="preserve"> </w:t>
      </w:r>
      <w:r w:rsidR="00D52783" w:rsidRPr="009F4D96">
        <w:rPr>
          <w:rFonts w:ascii="Times New Roman" w:hAnsi="Times New Roman" w:cs="Times New Roman" w:hint="eastAsia"/>
          <w:szCs w:val="21"/>
        </w:rPr>
        <w:t xml:space="preserve">can be calculated at each point on the path </w:t>
      </w:r>
      <w:r w:rsidR="00B63019">
        <w:rPr>
          <w:rFonts w:ascii="Times New Roman" w:hAnsi="Times New Roman" w:cs="Times New Roman" w:hint="eastAsia"/>
          <w:szCs w:val="21"/>
        </w:rPr>
        <w:t>following</w:t>
      </w:r>
      <w:r w:rsidR="0069595F" w:rsidRPr="009F4D96">
        <w:rPr>
          <w:rFonts w:ascii="Times New Roman" w:hAnsi="Times New Roman" w:cs="Times New Roman" w:hint="eastAsia"/>
          <w:szCs w:val="21"/>
        </w:rPr>
        <w:t xml:space="preserve"> the convention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szCs w:val="21"/>
              </w:rPr>
              <m:t>110+</m:t>
            </m:r>
          </m:sub>
        </m:sSub>
        <m:r>
          <w:rPr>
            <w:rFonts w:ascii="Cambria Math" w:hAnsi="Cambria Math" w:cs="Times New Roman"/>
            <w:szCs w:val="21"/>
          </w:rPr>
          <m:t>=1/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m</m:t>
            </m:r>
          </m:e>
          <m:sub>
            <m:r>
              <w:rPr>
                <w:rFonts w:ascii="Cambria Math" w:hAnsi="Cambria Math" w:cs="Times New Roman"/>
                <w:szCs w:val="21"/>
              </w:rPr>
              <m:t>110+</m:t>
            </m:r>
          </m:sub>
        </m:sSub>
      </m:oMath>
      <w:r w:rsidR="00D52783" w:rsidRPr="009F4D96">
        <w:rPr>
          <w:rFonts w:ascii="Times New Roman" w:hAnsi="Times New Roman" w:cs="Times New Roman" w:hint="eastAsia"/>
          <w:szCs w:val="21"/>
        </w:rPr>
        <w:t xml:space="preserve"> </w:t>
      </w:r>
    </w:p>
    <w:p w14:paraId="19C9CBB5" w14:textId="513ACE56" w:rsidR="0069595F" w:rsidRPr="009F4D96" w:rsidRDefault="00000000" w:rsidP="0069595F">
      <w:pPr>
        <w:pStyle w:val="a7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szCs w:val="21"/>
              </w:rPr>
              <m:t>x</m:t>
            </m:r>
          </m:sub>
        </m:sSub>
      </m:oMath>
      <w:r w:rsidR="0069595F" w:rsidRPr="009F4D96">
        <w:rPr>
          <w:rFonts w:ascii="Times New Roman" w:hAnsi="Times New Roman" w:cs="Times New Roman" w:hint="eastAsia"/>
          <w:szCs w:val="21"/>
        </w:rPr>
        <w:t xml:space="preserve"> values</w:t>
      </w:r>
      <w:r w:rsidR="00A25D46" w:rsidRPr="009F4D96">
        <w:rPr>
          <w:rFonts w:ascii="Times New Roman" w:hAnsi="Times New Roman" w:cs="Times New Roman" w:hint="eastAsia"/>
          <w:szCs w:val="21"/>
        </w:rPr>
        <w:t xml:space="preserve"> </w:t>
      </w:r>
      <w:r w:rsidR="00A25D46" w:rsidRPr="009F4D96">
        <w:rPr>
          <w:rFonts w:ascii="Times New Roman" w:hAnsi="Times New Roman" w:cs="Times New Roman"/>
          <w:szCs w:val="21"/>
        </w:rPr>
        <w:t>other</w:t>
      </w:r>
      <w:r w:rsidR="00A25D46" w:rsidRPr="009F4D96">
        <w:rPr>
          <w:rFonts w:ascii="Times New Roman" w:hAnsi="Times New Roman" w:cs="Times New Roman" w:hint="eastAsia"/>
          <w:szCs w:val="21"/>
        </w:rPr>
        <w:t xml:space="preserve"> than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szCs w:val="21"/>
              </w:rPr>
              <m:t>0</m:t>
            </m:r>
          </m:sub>
        </m:sSub>
      </m:oMath>
      <w:r w:rsidR="00A25D46" w:rsidRPr="009F4D96">
        <w:rPr>
          <w:rFonts w:ascii="Times New Roman" w:hAnsi="Times New Roman" w:cs="Times New Roman" w:hint="eastAsia"/>
          <w:szCs w:val="21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szCs w:val="21"/>
              </w:rPr>
              <m:t>110+</m:t>
            </m:r>
          </m:sub>
        </m:sSub>
      </m:oMath>
      <w:r w:rsidR="0069595F" w:rsidRPr="009F4D96">
        <w:rPr>
          <w:rFonts w:ascii="Times New Roman" w:hAnsi="Times New Roman" w:cs="Times New Roman" w:hint="eastAsia"/>
          <w:szCs w:val="21"/>
        </w:rPr>
        <w:t xml:space="preserve"> </w:t>
      </w:r>
      <w:r w:rsidR="00A25D46" w:rsidRPr="009F4D96">
        <w:rPr>
          <w:rFonts w:ascii="Times New Roman" w:hAnsi="Times New Roman" w:cs="Times New Roman" w:hint="eastAsia"/>
          <w:szCs w:val="21"/>
        </w:rPr>
        <w:t>from</w:t>
      </w:r>
      <w:r w:rsidR="0069595F" w:rsidRPr="009F4D96">
        <w:rPr>
          <w:rFonts w:ascii="Times New Roman" w:hAnsi="Times New Roman" w:cs="Times New Roman"/>
          <w:szCs w:val="21"/>
        </w:rPr>
        <w:t xml:space="preserve"> JMD</w:t>
      </w:r>
      <w:r w:rsidR="0069595F" w:rsidRPr="009F4D96">
        <w:rPr>
          <w:rFonts w:ascii="Times New Roman" w:hAnsi="Times New Roman" w:cs="Times New Roman" w:hint="eastAsia"/>
          <w:szCs w:val="21"/>
        </w:rPr>
        <w:t xml:space="preserve"> were </w:t>
      </w:r>
      <w:r w:rsidR="00A25D46" w:rsidRPr="009F4D96">
        <w:rPr>
          <w:rFonts w:ascii="Times New Roman" w:hAnsi="Times New Roman" w:cs="Times New Roman" w:hint="eastAsia"/>
          <w:szCs w:val="21"/>
        </w:rPr>
        <w:t xml:space="preserve">all </w:t>
      </w:r>
      <m:oMath>
        <m:r>
          <w:rPr>
            <w:rFonts w:ascii="Cambria Math" w:hAnsi="Cambria Math" w:cs="Times New Roman"/>
            <w:szCs w:val="21"/>
          </w:rPr>
          <m:t>0.5</m:t>
        </m:r>
      </m:oMath>
      <w:r w:rsidR="0069595F" w:rsidRPr="009F4D96">
        <w:rPr>
          <w:rFonts w:ascii="Times New Roman" w:hAnsi="Times New Roman" w:cs="Times New Roman" w:hint="eastAsia"/>
          <w:szCs w:val="21"/>
        </w:rPr>
        <w:t xml:space="preserve">. </w:t>
      </w:r>
    </w:p>
    <w:p w14:paraId="22628394" w14:textId="6CBE0ADB" w:rsidR="00C32885" w:rsidRPr="00301E5F" w:rsidRDefault="00C32885" w:rsidP="00C32885">
      <w:p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  <w:u w:val="single"/>
        </w:rPr>
      </w:pPr>
      <w:r w:rsidRPr="00301E5F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1"/>
          <w:szCs w:val="21"/>
          <w:u w:val="single"/>
        </w:rPr>
        <w:t>Numerical consistency check</w:t>
      </w:r>
    </w:p>
    <w:p w14:paraId="398134F2" w14:textId="733F89B4" w:rsidR="007F29DE" w:rsidRDefault="00ED4FAA" w:rsidP="0002135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</w:pPr>
      <w:r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For </w:t>
      </w:r>
      <m:oMath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∆</m:t>
        </m:r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e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†</m:t>
            </m:r>
          </m:sup>
        </m:sSup>
      </m:oMath>
      <w:r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, </w:t>
      </w:r>
      <m:oMath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∆</m:t>
        </m:r>
        <m:func>
          <m:func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1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1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1"/>
                        <w:szCs w:val="21"/>
                      </w:rPr>
                      <m:t>0</m:t>
                    </m:r>
                  </m:sub>
                </m:sSub>
              </m:e>
            </m:d>
          </m:e>
        </m:func>
      </m:oMath>
      <w:r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 xml:space="preserve">, and </w:t>
      </w:r>
      <m:oMath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∆</m:t>
        </m:r>
        <m:func>
          <m:func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1"/>
                    <w:szCs w:val="21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1"/>
                        <w:szCs w:val="21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1"/>
                        <w:szCs w:val="21"/>
                      </w:rPr>
                      <m:t>†</m:t>
                    </m:r>
                  </m:sup>
                </m:sSup>
              </m:e>
            </m:d>
          </m:e>
        </m:func>
      </m:oMath>
      <w:r w:rsidR="00A105AC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>, w</w:t>
      </w:r>
      <w:r w:rsidR="007F29DE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>e validated our numerical approximation by assessing</w:t>
      </w:r>
    </w:p>
    <w:p w14:paraId="6E660324" w14:textId="1801E574" w:rsidR="007F29DE" w:rsidRPr="007F29DE" w:rsidRDefault="007F29DE" w:rsidP="007F29DE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E</w:t>
      </w:r>
      <w:r w:rsidR="00864621" w:rsidRPr="007F29DE">
        <w:rPr>
          <w:rFonts w:ascii="Times New Roman" w:hAnsi="Times New Roman" w:cs="Times New Roman"/>
          <w:color w:val="000000" w:themeColor="text1"/>
          <w:szCs w:val="21"/>
        </w:rPr>
        <w:t>ndpoint balance</w:t>
      </w:r>
      <w:r w:rsidR="002E3234">
        <w:rPr>
          <w:rFonts w:ascii="Times New Roman" w:hAnsi="Times New Roman" w:cs="Times New Roman" w:hint="eastAsia"/>
          <w:color w:val="000000" w:themeColor="text1"/>
          <w:szCs w:val="21"/>
        </w:rPr>
        <w:t xml:space="preserve">: comparison between </w:t>
      </w:r>
      <w:r w:rsidR="00864621" w:rsidRPr="007F29DE">
        <w:rPr>
          <w:rFonts w:ascii="Times New Roman" w:hAnsi="Times New Roman" w:cs="Times New Roman"/>
          <w:color w:val="000000" w:themeColor="text1"/>
          <w:szCs w:val="21"/>
        </w:rPr>
        <w:t xml:space="preserve">the sum of Horiuchi contributions </w:t>
      </w:r>
      <w:r w:rsidR="002E3234">
        <w:rPr>
          <w:rFonts w:ascii="Times New Roman" w:hAnsi="Times New Roman" w:cs="Times New Roman" w:hint="eastAsia"/>
          <w:color w:val="000000" w:themeColor="text1"/>
          <w:szCs w:val="21"/>
        </w:rPr>
        <w:t xml:space="preserve">with the </w:t>
      </w:r>
      <w:r w:rsidR="00864621" w:rsidRPr="007F29DE">
        <w:rPr>
          <w:rFonts w:ascii="Times New Roman" w:hAnsi="Times New Roman" w:cs="Times New Roman"/>
          <w:color w:val="000000" w:themeColor="text1"/>
          <w:szCs w:val="21"/>
        </w:rPr>
        <w:t xml:space="preserve">change between the </w:t>
      </w:r>
      <w:r w:rsidR="00864621" w:rsidRPr="007F29DE">
        <w:rPr>
          <w:rFonts w:ascii="Times New Roman" w:hAnsi="Times New Roman" w:cs="Times New Roman"/>
          <w:color w:val="000000" w:themeColor="text1"/>
          <w:szCs w:val="21"/>
        </w:rPr>
        <w:lastRenderedPageBreak/>
        <w:t>two endpoints</w:t>
      </w:r>
      <w:r w:rsidR="002E3234">
        <w:rPr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r w:rsidR="00864621" w:rsidRPr="007F29DE">
        <w:rPr>
          <w:rFonts w:ascii="Times New Roman" w:hAnsi="Times New Roman" w:cs="Times New Roman"/>
          <w:color w:val="000000" w:themeColor="text1"/>
          <w:szCs w:val="21"/>
        </w:rPr>
        <w:t xml:space="preserve">relative error &lt; 1e−5. </w:t>
      </w:r>
    </w:p>
    <w:p w14:paraId="660DFA08" w14:textId="31549CEC" w:rsidR="00021355" w:rsidRPr="007F29DE" w:rsidRDefault="007F29DE" w:rsidP="007F29DE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color w:val="000000" w:themeColor="text1"/>
          <w:szCs w:val="21"/>
        </w:rPr>
      </w:pPr>
      <w:r w:rsidRPr="007F29DE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="00864621" w:rsidRPr="007F29DE">
        <w:rPr>
          <w:rFonts w:ascii="Times New Roman" w:hAnsi="Times New Roman" w:cs="Times New Roman"/>
          <w:color w:val="000000" w:themeColor="text1"/>
          <w:szCs w:val="21"/>
        </w:rPr>
        <w:t xml:space="preserve">onvergence with respect to the path discretization parameter 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N</m:t>
        </m:r>
      </m:oMath>
      <w:r w:rsidR="00864621" w:rsidRPr="007F29DE">
        <w:rPr>
          <w:rFonts w:ascii="Times New Roman" w:hAnsi="Times New Roman" w:cs="Times New Roman"/>
          <w:color w:val="000000" w:themeColor="text1"/>
          <w:szCs w:val="21"/>
        </w:rPr>
        <w:t xml:space="preserve"> by comparing results computed with 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N</m:t>
        </m:r>
      </m:oMath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(we chose 10)</w:t>
      </w:r>
      <w:r w:rsidR="00864621" w:rsidRPr="007F29DE">
        <w:rPr>
          <w:rFonts w:ascii="Times New Roman" w:hAnsi="Times New Roman" w:cs="Times New Roman"/>
          <w:color w:val="000000" w:themeColor="text1"/>
          <w:szCs w:val="21"/>
        </w:rPr>
        <w:t xml:space="preserve"> and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>2N</m:t>
        </m:r>
      </m:oMath>
      <w:r w:rsidR="002E3234">
        <w:rPr>
          <w:rFonts w:ascii="Times New Roman" w:hAnsi="Times New Roman" w:cs="Times New Roman" w:hint="eastAsia"/>
          <w:color w:val="000000" w:themeColor="text1"/>
          <w:szCs w:val="21"/>
        </w:rPr>
        <w:t xml:space="preserve">: </w:t>
      </w:r>
      <w:r w:rsidR="00864621" w:rsidRPr="007F29DE">
        <w:rPr>
          <w:rFonts w:ascii="Times New Roman" w:hAnsi="Times New Roman" w:cs="Times New Roman"/>
          <w:color w:val="000000" w:themeColor="text1"/>
          <w:szCs w:val="21"/>
        </w:rPr>
        <w:t>relative error &lt; 1e−5</w:t>
      </w:r>
      <w:r w:rsidR="002E3234">
        <w:rPr>
          <w:rFonts w:ascii="Times New Roman" w:hAnsi="Times New Roman" w:cs="Times New Roman" w:hint="eastAsia"/>
          <w:color w:val="000000" w:themeColor="text1"/>
          <w:szCs w:val="21"/>
        </w:rPr>
        <w:t xml:space="preserve"> of </w:t>
      </w:r>
      <w:r w:rsidR="00864621" w:rsidRPr="007F29DE">
        <w:rPr>
          <w:rFonts w:ascii="Times New Roman" w:hAnsi="Times New Roman" w:cs="Times New Roman"/>
          <w:color w:val="000000" w:themeColor="text1"/>
          <w:szCs w:val="21"/>
        </w:rPr>
        <w:t xml:space="preserve">Frobenius norm for </w:t>
      </w:r>
      <w:proofErr w:type="spellStart"/>
      <w:r w:rsidR="00864621" w:rsidRPr="007F29DE">
        <w:rPr>
          <w:rFonts w:ascii="Times New Roman" w:hAnsi="Times New Roman" w:cs="Times New Roman"/>
          <w:color w:val="000000" w:themeColor="text1"/>
          <w:szCs w:val="21"/>
        </w:rPr>
        <w:t>age×cause</w:t>
      </w:r>
      <w:proofErr w:type="spellEnd"/>
      <w:r w:rsidR="00864621" w:rsidRPr="007F29DE">
        <w:rPr>
          <w:rFonts w:ascii="Times New Roman" w:hAnsi="Times New Roman" w:cs="Times New Roman"/>
          <w:color w:val="000000" w:themeColor="text1"/>
          <w:szCs w:val="21"/>
        </w:rPr>
        <w:t xml:space="preserve"> contribution matrices and L2 norm for age-only contribution vectors.</w:t>
      </w:r>
      <w:r w:rsidR="00021355" w:rsidRPr="007F29D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</w:p>
    <w:p w14:paraId="04074AB4" w14:textId="5FB23EB1" w:rsidR="00E5309F" w:rsidRPr="004753A3" w:rsidRDefault="00E5309F" w:rsidP="002121C2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D68CF6C" w14:textId="699F8BD3" w:rsidR="00E5309F" w:rsidRPr="002B39F7" w:rsidRDefault="00E5309F" w:rsidP="002121C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u w:val="single"/>
        </w:rPr>
      </w:pPr>
      <w:r w:rsidRPr="002B39F7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u w:val="single"/>
        </w:rPr>
        <w:t>References</w:t>
      </w:r>
    </w:p>
    <w:p w14:paraId="53E4380D" w14:textId="1BE503E0" w:rsidR="00131062" w:rsidRPr="009C6269" w:rsidRDefault="00131062" w:rsidP="00131062">
      <w:pPr>
        <w:tabs>
          <w:tab w:val="left" w:pos="420"/>
        </w:tabs>
        <w:spacing w:after="210"/>
        <w:ind w:left="420" w:hanging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 w:fldLock="1"/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 xml:space="preserve">1. </w:t>
      </w: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ab/>
        <w:t>Horiuchi S, Wilmoth JR, Pletcher SD. A decomposition method based on a model of continuous change. Demography. 2008;45: 785–801.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</w:p>
    <w:sectPr w:rsidR="00131062" w:rsidRPr="009C6269" w:rsidSect="00BB0D4D">
      <w:footerReference w:type="default" r:id="rId11"/>
      <w:pgSz w:w="11906" w:h="16838"/>
      <w:pgMar w:top="1985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5E872" w14:textId="77777777" w:rsidR="002801D2" w:rsidRDefault="002801D2" w:rsidP="00A80D5E">
      <w:r>
        <w:separator/>
      </w:r>
    </w:p>
  </w:endnote>
  <w:endnote w:type="continuationSeparator" w:id="0">
    <w:p w14:paraId="2FEA95DB" w14:textId="77777777" w:rsidR="002801D2" w:rsidRDefault="002801D2" w:rsidP="00A80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7735726"/>
      <w:docPartObj>
        <w:docPartGallery w:val="Page Numbers (Bottom of Page)"/>
        <w:docPartUnique/>
      </w:docPartObj>
    </w:sdtPr>
    <w:sdtContent>
      <w:p w14:paraId="73518439" w14:textId="77777777" w:rsidR="00A80D5E" w:rsidRDefault="00871819">
        <w:pPr>
          <w:pStyle w:val="a5"/>
          <w:jc w:val="center"/>
        </w:pPr>
        <w:r>
          <w:fldChar w:fldCharType="begin"/>
        </w:r>
        <w:r w:rsidR="00A80D5E">
          <w:instrText>PAGE   \* MERGEFORMAT</w:instrText>
        </w:r>
        <w:r>
          <w:fldChar w:fldCharType="separate"/>
        </w:r>
        <w:r w:rsidR="008B0BA1" w:rsidRPr="008B0BA1">
          <w:rPr>
            <w:noProof/>
            <w:lang w:val="ja-JP"/>
          </w:rPr>
          <w:t>19</w:t>
        </w:r>
        <w:r>
          <w:fldChar w:fldCharType="end"/>
        </w:r>
      </w:p>
    </w:sdtContent>
  </w:sdt>
  <w:p w14:paraId="194A7000" w14:textId="77777777" w:rsidR="00A80D5E" w:rsidRDefault="00A80D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AD55C" w14:textId="77777777" w:rsidR="002801D2" w:rsidRDefault="002801D2" w:rsidP="00A80D5E">
      <w:r>
        <w:separator/>
      </w:r>
    </w:p>
  </w:footnote>
  <w:footnote w:type="continuationSeparator" w:id="0">
    <w:p w14:paraId="3ABBE01D" w14:textId="77777777" w:rsidR="002801D2" w:rsidRDefault="002801D2" w:rsidP="00A80D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52A9F"/>
    <w:multiLevelType w:val="hybridMultilevel"/>
    <w:tmpl w:val="36B06CAC"/>
    <w:lvl w:ilvl="0" w:tplc="650851D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9BD0E1E"/>
    <w:multiLevelType w:val="hybridMultilevel"/>
    <w:tmpl w:val="77EAB538"/>
    <w:lvl w:ilvl="0" w:tplc="B2C49D8C">
      <w:numFmt w:val="bullet"/>
      <w:lvlText w:val="-"/>
      <w:lvlJc w:val="left"/>
      <w:pPr>
        <w:ind w:left="440" w:hanging="44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BDE6538"/>
    <w:multiLevelType w:val="hybridMultilevel"/>
    <w:tmpl w:val="A2481F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39779352">
    <w:abstractNumId w:val="2"/>
  </w:num>
  <w:num w:numId="2" w16cid:durableId="558054728">
    <w:abstractNumId w:val="0"/>
  </w:num>
  <w:num w:numId="3" w16cid:durableId="7704700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L295Z355V645S356"/>
    <w:docVar w:name="paperpile-doc-name" w:val="S3_Methods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7F0E64"/>
    <w:rsid w:val="000162BC"/>
    <w:rsid w:val="00020CBE"/>
    <w:rsid w:val="00021355"/>
    <w:rsid w:val="00027C62"/>
    <w:rsid w:val="00041014"/>
    <w:rsid w:val="00061F07"/>
    <w:rsid w:val="000710EB"/>
    <w:rsid w:val="00072D0D"/>
    <w:rsid w:val="000769F0"/>
    <w:rsid w:val="00076FF6"/>
    <w:rsid w:val="00090C4D"/>
    <w:rsid w:val="000A3615"/>
    <w:rsid w:val="000A45E7"/>
    <w:rsid w:val="000A59DA"/>
    <w:rsid w:val="000A7F5F"/>
    <w:rsid w:val="000B02CE"/>
    <w:rsid w:val="000C16E7"/>
    <w:rsid w:val="000C561D"/>
    <w:rsid w:val="000E345A"/>
    <w:rsid w:val="000E3893"/>
    <w:rsid w:val="000F06C8"/>
    <w:rsid w:val="0011443D"/>
    <w:rsid w:val="00124B8F"/>
    <w:rsid w:val="001267FE"/>
    <w:rsid w:val="00131062"/>
    <w:rsid w:val="00154B44"/>
    <w:rsid w:val="001601C4"/>
    <w:rsid w:val="001772A0"/>
    <w:rsid w:val="00182F01"/>
    <w:rsid w:val="00184AF7"/>
    <w:rsid w:val="001871BD"/>
    <w:rsid w:val="00195CC6"/>
    <w:rsid w:val="001A52B8"/>
    <w:rsid w:val="001B7487"/>
    <w:rsid w:val="001C321F"/>
    <w:rsid w:val="001E3BF8"/>
    <w:rsid w:val="001F344D"/>
    <w:rsid w:val="00203194"/>
    <w:rsid w:val="0020781D"/>
    <w:rsid w:val="002121C2"/>
    <w:rsid w:val="002307E6"/>
    <w:rsid w:val="00231F04"/>
    <w:rsid w:val="00231F72"/>
    <w:rsid w:val="0023344D"/>
    <w:rsid w:val="00236012"/>
    <w:rsid w:val="00236ACA"/>
    <w:rsid w:val="0024596A"/>
    <w:rsid w:val="002512F2"/>
    <w:rsid w:val="0025352D"/>
    <w:rsid w:val="00256335"/>
    <w:rsid w:val="002801D2"/>
    <w:rsid w:val="00280725"/>
    <w:rsid w:val="00281B5F"/>
    <w:rsid w:val="002905E6"/>
    <w:rsid w:val="002A268D"/>
    <w:rsid w:val="002B39F7"/>
    <w:rsid w:val="002C1131"/>
    <w:rsid w:val="002D1FA8"/>
    <w:rsid w:val="002E3234"/>
    <w:rsid w:val="002E3A07"/>
    <w:rsid w:val="002F1AD6"/>
    <w:rsid w:val="002F2255"/>
    <w:rsid w:val="002F51EF"/>
    <w:rsid w:val="00301E5F"/>
    <w:rsid w:val="003116B9"/>
    <w:rsid w:val="003118D5"/>
    <w:rsid w:val="00315CBB"/>
    <w:rsid w:val="00316DB5"/>
    <w:rsid w:val="003255C5"/>
    <w:rsid w:val="00326FE9"/>
    <w:rsid w:val="0033127F"/>
    <w:rsid w:val="0033359F"/>
    <w:rsid w:val="00333E4B"/>
    <w:rsid w:val="0033545D"/>
    <w:rsid w:val="00340BE2"/>
    <w:rsid w:val="00366E0F"/>
    <w:rsid w:val="0037386D"/>
    <w:rsid w:val="0037558B"/>
    <w:rsid w:val="003758CD"/>
    <w:rsid w:val="00393A31"/>
    <w:rsid w:val="003A0638"/>
    <w:rsid w:val="003A3D5D"/>
    <w:rsid w:val="003A4750"/>
    <w:rsid w:val="003B3826"/>
    <w:rsid w:val="003C08D9"/>
    <w:rsid w:val="003C1D3C"/>
    <w:rsid w:val="003D0A80"/>
    <w:rsid w:val="003F1A14"/>
    <w:rsid w:val="003F6190"/>
    <w:rsid w:val="0040255F"/>
    <w:rsid w:val="0042272F"/>
    <w:rsid w:val="00423064"/>
    <w:rsid w:val="00426E7F"/>
    <w:rsid w:val="00431062"/>
    <w:rsid w:val="004476C0"/>
    <w:rsid w:val="0045070F"/>
    <w:rsid w:val="00451B35"/>
    <w:rsid w:val="00452E3F"/>
    <w:rsid w:val="00467016"/>
    <w:rsid w:val="0047191F"/>
    <w:rsid w:val="00474708"/>
    <w:rsid w:val="004753A3"/>
    <w:rsid w:val="00477C8D"/>
    <w:rsid w:val="004925E8"/>
    <w:rsid w:val="004927B0"/>
    <w:rsid w:val="00494ACA"/>
    <w:rsid w:val="004A2C2D"/>
    <w:rsid w:val="004A40B2"/>
    <w:rsid w:val="004A4517"/>
    <w:rsid w:val="004B2361"/>
    <w:rsid w:val="004D022E"/>
    <w:rsid w:val="004D0906"/>
    <w:rsid w:val="004D177A"/>
    <w:rsid w:val="004D2628"/>
    <w:rsid w:val="004D3A40"/>
    <w:rsid w:val="004D4B3F"/>
    <w:rsid w:val="004D7E46"/>
    <w:rsid w:val="004E3FAE"/>
    <w:rsid w:val="004E7846"/>
    <w:rsid w:val="004E7D00"/>
    <w:rsid w:val="004F6652"/>
    <w:rsid w:val="00511998"/>
    <w:rsid w:val="00524A9A"/>
    <w:rsid w:val="005342C6"/>
    <w:rsid w:val="00537D9D"/>
    <w:rsid w:val="005713C7"/>
    <w:rsid w:val="00571F04"/>
    <w:rsid w:val="00574E78"/>
    <w:rsid w:val="00575ACB"/>
    <w:rsid w:val="005818A5"/>
    <w:rsid w:val="00590145"/>
    <w:rsid w:val="00597F39"/>
    <w:rsid w:val="005A2676"/>
    <w:rsid w:val="005A2DFA"/>
    <w:rsid w:val="005B2EC9"/>
    <w:rsid w:val="005C47DD"/>
    <w:rsid w:val="005E29A5"/>
    <w:rsid w:val="005E3730"/>
    <w:rsid w:val="005E6EA3"/>
    <w:rsid w:val="005F067D"/>
    <w:rsid w:val="005F2496"/>
    <w:rsid w:val="00600F89"/>
    <w:rsid w:val="00605734"/>
    <w:rsid w:val="0061745A"/>
    <w:rsid w:val="00620DF2"/>
    <w:rsid w:val="0062243B"/>
    <w:rsid w:val="006248EA"/>
    <w:rsid w:val="00634FCF"/>
    <w:rsid w:val="00647380"/>
    <w:rsid w:val="00656CAC"/>
    <w:rsid w:val="00677A3B"/>
    <w:rsid w:val="006835B7"/>
    <w:rsid w:val="00683D8C"/>
    <w:rsid w:val="0068667E"/>
    <w:rsid w:val="006904B2"/>
    <w:rsid w:val="00694BC1"/>
    <w:rsid w:val="0069595F"/>
    <w:rsid w:val="006A536E"/>
    <w:rsid w:val="006B2957"/>
    <w:rsid w:val="006B6442"/>
    <w:rsid w:val="006C4556"/>
    <w:rsid w:val="006C58D1"/>
    <w:rsid w:val="006E146C"/>
    <w:rsid w:val="006F088B"/>
    <w:rsid w:val="006F0E51"/>
    <w:rsid w:val="00706811"/>
    <w:rsid w:val="00710FC2"/>
    <w:rsid w:val="00722664"/>
    <w:rsid w:val="007270BB"/>
    <w:rsid w:val="007272F7"/>
    <w:rsid w:val="00727AAE"/>
    <w:rsid w:val="00732441"/>
    <w:rsid w:val="007333A2"/>
    <w:rsid w:val="00765C29"/>
    <w:rsid w:val="00781CDC"/>
    <w:rsid w:val="00796B52"/>
    <w:rsid w:val="007A4870"/>
    <w:rsid w:val="007B4778"/>
    <w:rsid w:val="007D3817"/>
    <w:rsid w:val="007E06B3"/>
    <w:rsid w:val="007E208F"/>
    <w:rsid w:val="007F0E64"/>
    <w:rsid w:val="007F29DE"/>
    <w:rsid w:val="007F530E"/>
    <w:rsid w:val="00813EDC"/>
    <w:rsid w:val="00815183"/>
    <w:rsid w:val="00835D3E"/>
    <w:rsid w:val="00846D2B"/>
    <w:rsid w:val="00852A03"/>
    <w:rsid w:val="00852AE8"/>
    <w:rsid w:val="0085439E"/>
    <w:rsid w:val="00855A0E"/>
    <w:rsid w:val="00863D0E"/>
    <w:rsid w:val="00864621"/>
    <w:rsid w:val="00866C97"/>
    <w:rsid w:val="00871819"/>
    <w:rsid w:val="008B0BA1"/>
    <w:rsid w:val="008B22B1"/>
    <w:rsid w:val="008B45B1"/>
    <w:rsid w:val="008C043D"/>
    <w:rsid w:val="008C08C9"/>
    <w:rsid w:val="008C7217"/>
    <w:rsid w:val="008E0DA6"/>
    <w:rsid w:val="008F7CEB"/>
    <w:rsid w:val="00911239"/>
    <w:rsid w:val="0091359B"/>
    <w:rsid w:val="0091507A"/>
    <w:rsid w:val="00935A4D"/>
    <w:rsid w:val="00936DEE"/>
    <w:rsid w:val="00937529"/>
    <w:rsid w:val="009411EF"/>
    <w:rsid w:val="0094145D"/>
    <w:rsid w:val="00971BE7"/>
    <w:rsid w:val="00981CF2"/>
    <w:rsid w:val="00991E59"/>
    <w:rsid w:val="009A1285"/>
    <w:rsid w:val="009B3050"/>
    <w:rsid w:val="009C19C3"/>
    <w:rsid w:val="009C3B5F"/>
    <w:rsid w:val="009C6269"/>
    <w:rsid w:val="009F0C82"/>
    <w:rsid w:val="009F4D96"/>
    <w:rsid w:val="009F5BB9"/>
    <w:rsid w:val="009F6D03"/>
    <w:rsid w:val="009F75A7"/>
    <w:rsid w:val="00A075AB"/>
    <w:rsid w:val="00A105AC"/>
    <w:rsid w:val="00A110EF"/>
    <w:rsid w:val="00A11E55"/>
    <w:rsid w:val="00A129AD"/>
    <w:rsid w:val="00A2248F"/>
    <w:rsid w:val="00A25D46"/>
    <w:rsid w:val="00A41B12"/>
    <w:rsid w:val="00A4753E"/>
    <w:rsid w:val="00A661B4"/>
    <w:rsid w:val="00A75653"/>
    <w:rsid w:val="00A77121"/>
    <w:rsid w:val="00A80D5E"/>
    <w:rsid w:val="00A92EC1"/>
    <w:rsid w:val="00A94038"/>
    <w:rsid w:val="00AA08FD"/>
    <w:rsid w:val="00AB30B7"/>
    <w:rsid w:val="00AD264B"/>
    <w:rsid w:val="00AE12F4"/>
    <w:rsid w:val="00B063E1"/>
    <w:rsid w:val="00B13288"/>
    <w:rsid w:val="00B2266C"/>
    <w:rsid w:val="00B25648"/>
    <w:rsid w:val="00B2647E"/>
    <w:rsid w:val="00B335AF"/>
    <w:rsid w:val="00B56628"/>
    <w:rsid w:val="00B60140"/>
    <w:rsid w:val="00B63019"/>
    <w:rsid w:val="00B6781D"/>
    <w:rsid w:val="00B726AA"/>
    <w:rsid w:val="00B76187"/>
    <w:rsid w:val="00B773B8"/>
    <w:rsid w:val="00B81813"/>
    <w:rsid w:val="00B92FC8"/>
    <w:rsid w:val="00BA0DC4"/>
    <w:rsid w:val="00BA4963"/>
    <w:rsid w:val="00BB0D4D"/>
    <w:rsid w:val="00BB240F"/>
    <w:rsid w:val="00BC4E73"/>
    <w:rsid w:val="00BC5777"/>
    <w:rsid w:val="00BC62FD"/>
    <w:rsid w:val="00BC6ADC"/>
    <w:rsid w:val="00BE7571"/>
    <w:rsid w:val="00BF2EA1"/>
    <w:rsid w:val="00C14267"/>
    <w:rsid w:val="00C24D6E"/>
    <w:rsid w:val="00C26FD3"/>
    <w:rsid w:val="00C32885"/>
    <w:rsid w:val="00C47ED4"/>
    <w:rsid w:val="00C521C1"/>
    <w:rsid w:val="00C52F24"/>
    <w:rsid w:val="00C57103"/>
    <w:rsid w:val="00C77B39"/>
    <w:rsid w:val="00C846EC"/>
    <w:rsid w:val="00C931C2"/>
    <w:rsid w:val="00C96656"/>
    <w:rsid w:val="00CB7DCE"/>
    <w:rsid w:val="00CD04A8"/>
    <w:rsid w:val="00CD3A5B"/>
    <w:rsid w:val="00CD5ABA"/>
    <w:rsid w:val="00D11570"/>
    <w:rsid w:val="00D14B76"/>
    <w:rsid w:val="00D17D5F"/>
    <w:rsid w:val="00D34F6F"/>
    <w:rsid w:val="00D453EB"/>
    <w:rsid w:val="00D457D8"/>
    <w:rsid w:val="00D52783"/>
    <w:rsid w:val="00D538EF"/>
    <w:rsid w:val="00D55975"/>
    <w:rsid w:val="00D561D2"/>
    <w:rsid w:val="00D75069"/>
    <w:rsid w:val="00D754FA"/>
    <w:rsid w:val="00D8383A"/>
    <w:rsid w:val="00DB14DE"/>
    <w:rsid w:val="00DC6A16"/>
    <w:rsid w:val="00DD3DDA"/>
    <w:rsid w:val="00DD6CAF"/>
    <w:rsid w:val="00DD7827"/>
    <w:rsid w:val="00DE4E2C"/>
    <w:rsid w:val="00DF3548"/>
    <w:rsid w:val="00DF7E16"/>
    <w:rsid w:val="00E0640E"/>
    <w:rsid w:val="00E3015D"/>
    <w:rsid w:val="00E5309F"/>
    <w:rsid w:val="00E8498A"/>
    <w:rsid w:val="00E84EC5"/>
    <w:rsid w:val="00E8545A"/>
    <w:rsid w:val="00E858F0"/>
    <w:rsid w:val="00E85F1C"/>
    <w:rsid w:val="00E8691E"/>
    <w:rsid w:val="00E95E35"/>
    <w:rsid w:val="00E9614C"/>
    <w:rsid w:val="00EA4B26"/>
    <w:rsid w:val="00EB27C7"/>
    <w:rsid w:val="00EB7959"/>
    <w:rsid w:val="00EC1802"/>
    <w:rsid w:val="00EC4367"/>
    <w:rsid w:val="00ED4FAA"/>
    <w:rsid w:val="00F074CF"/>
    <w:rsid w:val="00F17812"/>
    <w:rsid w:val="00F24AC8"/>
    <w:rsid w:val="00F26BB6"/>
    <w:rsid w:val="00F311CD"/>
    <w:rsid w:val="00F316D5"/>
    <w:rsid w:val="00F333DB"/>
    <w:rsid w:val="00F406D2"/>
    <w:rsid w:val="00F618F2"/>
    <w:rsid w:val="00F65DF2"/>
    <w:rsid w:val="00F66084"/>
    <w:rsid w:val="00F66CC9"/>
    <w:rsid w:val="00F77E65"/>
    <w:rsid w:val="00F92688"/>
    <w:rsid w:val="00FA4E3C"/>
    <w:rsid w:val="00FB6AC3"/>
    <w:rsid w:val="00FC450D"/>
    <w:rsid w:val="00FD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8711D2"/>
  <w15:docId w15:val="{04D6A0FF-D318-4F0A-93FE-E3A3242F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D5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A80D5E"/>
  </w:style>
  <w:style w:type="paragraph" w:styleId="a5">
    <w:name w:val="footer"/>
    <w:basedOn w:val="a"/>
    <w:link w:val="a6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A80D5E"/>
  </w:style>
  <w:style w:type="paragraph" w:styleId="a7">
    <w:name w:val="List Paragraph"/>
    <w:basedOn w:val="a"/>
    <w:link w:val="a8"/>
    <w:uiPriority w:val="34"/>
    <w:qFormat/>
    <w:rsid w:val="00A80D5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9">
    <w:name w:val="line number"/>
    <w:basedOn w:val="a0"/>
    <w:uiPriority w:val="99"/>
    <w:semiHidden/>
    <w:unhideWhenUsed/>
    <w:rsid w:val="00A80D5E"/>
  </w:style>
  <w:style w:type="character" w:styleId="aa">
    <w:name w:val="Placeholder Text"/>
    <w:basedOn w:val="a0"/>
    <w:uiPriority w:val="99"/>
    <w:semiHidden/>
    <w:rsid w:val="00393A31"/>
    <w:rPr>
      <w:color w:val="808080"/>
    </w:rPr>
  </w:style>
  <w:style w:type="paragraph" w:styleId="Web">
    <w:name w:val="Normal (Web)"/>
    <w:basedOn w:val="a"/>
    <w:uiPriority w:val="99"/>
    <w:unhideWhenUsed/>
    <w:rsid w:val="00D55975"/>
    <w:pPr>
      <w:spacing w:before="100" w:beforeAutospacing="1" w:after="100" w:afterAutospacing="1"/>
    </w:pPr>
  </w:style>
  <w:style w:type="paragraph" w:styleId="ab">
    <w:name w:val="Revision"/>
    <w:hidden/>
    <w:uiPriority w:val="99"/>
    <w:semiHidden/>
    <w:rsid w:val="004E3FA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3758CD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3758CD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3758C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758CD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758C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8B0BA1"/>
    <w:rPr>
      <w:rFonts w:ascii="Tahoma" w:hAnsi="Tahoma" w:cs="Tahoma"/>
      <w:sz w:val="16"/>
      <w:szCs w:val="16"/>
    </w:rPr>
  </w:style>
  <w:style w:type="character" w:customStyle="1" w:styleId="af2">
    <w:name w:val="吹き出し (文字)"/>
    <w:basedOn w:val="a0"/>
    <w:link w:val="af1"/>
    <w:uiPriority w:val="99"/>
    <w:semiHidden/>
    <w:rsid w:val="008B0BA1"/>
    <w:rPr>
      <w:rFonts w:ascii="Tahoma" w:eastAsia="ＭＳ Ｐゴシック" w:hAnsi="Tahoma" w:cs="Tahoma"/>
      <w:kern w:val="0"/>
      <w:sz w:val="16"/>
      <w:szCs w:val="16"/>
    </w:rPr>
  </w:style>
  <w:style w:type="paragraph" w:customStyle="1" w:styleId="Paragraph">
    <w:name w:val="Paragraph"/>
    <w:basedOn w:val="a"/>
    <w:rsid w:val="00C931C2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a8">
    <w:name w:val="リスト段落 (文字)"/>
    <w:basedOn w:val="a0"/>
    <w:link w:val="a7"/>
    <w:uiPriority w:val="34"/>
    <w:rsid w:val="00422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8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1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7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0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1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5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9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5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6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3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5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8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0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0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97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1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07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6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0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2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9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4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4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2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08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08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1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26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4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2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0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2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5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4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77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90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86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78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4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00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0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62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6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6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0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07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8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9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55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5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1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9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02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8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92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6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3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1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4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53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89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4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064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54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4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36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66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7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0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1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9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95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31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0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0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47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48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23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67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7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14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0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3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8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36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7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0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9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10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53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8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75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76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4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9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1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3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7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961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01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6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98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1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1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9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33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97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6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17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62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5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7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0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4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1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5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60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8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81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7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16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1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26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91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3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7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96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36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57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9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12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1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22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8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8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9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4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02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3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4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3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88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4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0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28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2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23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3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0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27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3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7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70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3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14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8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468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54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0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16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2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6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6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90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5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41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2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76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11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4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4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51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9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9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6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9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7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43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5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27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22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16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82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4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8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8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00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58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36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54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06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6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2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6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5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7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3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6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3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1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3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5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23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83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3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8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4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1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2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1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5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2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88356D1-764D-4CEF-B196-41220DEF4C48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e6ec56ae-d1bf-478a-8300-be560f9f35a7&quot;,&quot;properties&quot;:{&quot;noteIndex&quot;:0},&quot;isEdited&quot;:false,&quot;manualOverride&quot;:{&quot;isManuallyOverridden&quot;:false,&quot;citeprocText&quot;:&quot;[1–3]&quot;,&quot;manualOverrideText&quot;:&quot;&quot;},&quot;citationTag&quot;:&quot;MENDELEY_CITATION_v3_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&quot;,&quot;citationItems&quot;:[{&quot;id&quot;:&quot;01fb4a3e-a3ed-3ddd-a1b2-5f2d4a32a3f1&quot;,&quot;itemData&quot;:{&quot;type&quot;:&quot;webpage&quot;,&quot;id&quot;:&quot;01fb4a3e-a3ed-3ddd-a1b2-5f2d4a32a3f1&quot;,&quot;title&quot;:&quot;Survey on the Status of Medical Care and the Number of Hospital Beds Accepting Inpatients of COVID-19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6]]},&quot;URL&quot;:&quot;https://www.mhlw.go.jp/stf/seisakunitsuite/newpage_00023.html&quot;,&quot;issued&quot;:{&quot;date-parts&quot;:[[2023]]},&quot;container-title-short&quot;:&quot;&quot;},&quot;isTemporary&quot;:false},{&quot;id&quot;:&quot;6c49a829-3153-34d6-9fb9-60e7f652f872&quot;,&quot;itemData&quot;:{&quot;type&quot;:&quot;webpage&quot;,&quot;id&quot;:&quot;6c49a829-3153-34d6-9fb9-60e7f652f872&quot;,&quot;title&quot;:&quot;Situation Reports on Delayed Emergency Transports Due to COVID-19&quot;,&quot;author&quot;:[{&quot;family&quot;:&quot;Ministry of Internal Affairs and Communications in Japan&quot;,&quot;given&quot;:&quot;&quot;,&quot;parse-names&quot;:false,&quot;dropping-particle&quot;:&quot;&quot;,&quot;non-dropping-particle&quot;:&quot;&quot;}],&quot;accessed&quot;:{&quot;date-parts&quot;:[[2023,10,11]]},&quot;URL&quot;:&quot;https://www.fdma.go.jp/disaster/coronavirus/post-1.html&quot;,&quot;issued&quot;:{&quot;date-parts&quot;:[[2023]]},&quot;container-title-short&quot;:&quot;&quot;},&quot;isTemporary&quot;:false},{&quot;id&quot;:&quot;6e5022f2-242b-3221-8626-4f96f76fcfa2&quot;,&quot;itemData&quot;:{&quot;type&quot;:&quot;webpage&quot;,&quot;id&quot;:&quot;6e5022f2-242b-3221-8626-4f96f76fcfa2&quot;,&quot;title&quot;:&quot;Press Release on Novel Coronavirus Infection (Incidence Situation, Quarantine Cases) May 2023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5]]},&quot;URL&quot;:&quot;https://www.mhlw.go.jp/stf/seisakunitsuite/bunya/0000121431_00432.html&quot;,&quot;issued&quot;:{&quot;date-parts&quot;:[[2023]]},&quot;container-title-short&quot;:&quot;&quot;},&quot;isTemporary&quot;:false}]},{&quot;citationID&quot;:&quot;MENDELEY_CITATION_8e192d4c-22da-43f5-b2de-2ea552996648&quot;,&quot;properties&quot;:{&quot;noteIndex&quot;:0},&quot;isEdited&quot;:false,&quot;manualOverride&quot;:{&quot;isManuallyOverridden&quot;:false,&quot;citeprocText&quot;:&quot;[4–11]&quot;,&quot;manualOverrideText&quot;:&quot;&quot;},&quot;citationTag&quot;:&quot;MENDELEY_CITATION_v3_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&quot;,&quot;citationItems&quot;:[{&quot;id&quot;:&quot;8b4db151-d3d4-3c7f-9ea2-166a27b34859&quot;,&quot;itemData&quot;:{&quot;type&quot;:&quot;webpage&quot;,&quot;id&quot;:&quot;8b4db151-d3d4-3c7f-9ea2-166a27b34859&quot;,&quot;title&quot;:&quot;Aichi Prefecture Infectious Disease Information (Weekly Report)&quot;,&quot;author&quot;:[{&quot;family&quot;:&quot;Aichi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aichi.jp/eiseiken/2f/kansen.html&quot;,&quot;issued&quot;:{&quot;date-parts&quot;:[[2023]]},&quot;container-title-short&quot;:&quot;&quot;},&quot;isTemporary&quot;:false},{&quot;id&quot;:&quot;9061ce64-23c1-33f6-9975-fa8dd99cf09e&quot;,&quot;itemData&quot;:{&quot;type&quot;:&quot;webpage&quot;,&quot;id&quot;:&quot;9061ce64-23c1-33f6-9975-fa8dd99cf09e&quot;,&quot;title&quot;:&quot;Infectious Disease Information Center Weekly Report&quot;,&quot;author&quot;:[{&quot;family&quot;:&quot;Yamagata Prefecture&quot;,&quot;given&quot;:&quot;&quot;,&quot;parse-names&quot;:false,&quot;dropping-particle&quot;:&quot;&quot;,&quot;non-dropping-particle&quot;:&quot;&quot;}],&quot;accessed&quot;:{&quot;date-parts&quot;:[[2023,10,10]]},&quot;URL&quot;:&quot;https://www.eiken.yamagata.yamagata.jp/shuhoback.html&quot;,&quot;issued&quot;:{&quot;date-parts&quot;:[[2023]]},&quot;container-title-short&quot;:&quot;&quot;},&quot;isTemporary&quot;:false},{&quot;id&quot;:&quot;42623997-30da-3c63-bb7f-1d8ea6d3bd0c&quot;,&quot;itemData&quot;:{&quot;type&quot;:&quot;webpage&quot;,&quot;id&quot;:&quot;42623997-30da-3c63-bb7f-1d8ea6d3bd0c&quot;,&quot;title&quot;:&quot;Infectious Disease Occurrence Trend Survey 2023 - Saitama Prefecture&quot;,&quot;author&quot;:[{&quot;family&quot;:&quot;Saitama Prefecture&quot;,&quot;given&quot;:&quot;&quot;,&quot;parse-names&quot;:false,&quot;dropping-particle&quot;:&quot;&quot;,&quot;non-dropping-particle&quot;:&quot;&quot;}],&quot;accessed&quot;:{&quot;date-parts&quot;:[[2023,10,10]]},&quot;URL&quot;:&quot;https://www.pref.saitama.lg.jp/b0714/surveillance/srv2023.html&quot;,&quot;issued&quot;:{&quot;date-parts&quot;:[[2023]]},&quot;container-title-short&quot;:&quot;&quot;},&quot;isTemporary&quot;:false},{&quot;id&quot;:&quot;7965852f-5008-3b19-902d-f19a80f894bd&quot;,&quot;itemData&quot;:{&quot;type&quot;:&quot;webpage&quot;,&quot;id&quot;:&quot;7965852f-5008-3b19-902d-f19a80f894bd&quot;,&quot;title&quot;:&quot;Infectious Disease Occurrence Trend Survey 2023 - Chiba Prefecture&quot;,&quot;author&quot;:[{&quot;family&quot;:&quot;Chiba Prefecture&quot;,&quot;given&quot;:&quot;&quot;,&quot;parse-names&quot;:false,&quot;dropping-particle&quot;:&quot;&quot;,&quot;non-dropping-particle&quot;:&quot;&quot;}],&quot;accessed&quot;:{&quot;date-parts&quot;:[[2023,10,10]]},&quot;URL&quot;:&quot;https://www.pref.chiba.lg.jp/eiken/c-idsc/wr2023.html&quot;,&quot;issued&quot;:{&quot;date-parts&quot;:[[2023]]},&quot;container-title-short&quot;:&quot;&quot;},&quot;isTemporary&quot;:false},{&quot;id&quot;:&quot;0299e0d3-abf4-3406-b944-75c9372d2837&quot;,&quot;itemData&quot;:{&quot;type&quot;:&quot;webpage&quot;,&quot;id&quot;:&quot;0299e0d3-abf4-3406-b944-75c9372d2837&quot;,&quot;title&quot;:&quot;Weekly Report: Situation of Infectious Diseases that Spread During the Relevant Week&quot;,&quot;author&quot;:[{&quot;family&quot;:&quot;Kanagawa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anagawa.jp/sys/eiken/003_center/0301_infection/030102_week/030102_r05.htm&quot;,&quot;issued&quot;:{&quot;date-parts&quot;:[[2023]]},&quot;container-title-short&quot;:&quot;&quot;},&quot;isTemporary&quot;:false},{&quot;id&quot;:&quot;5c1a4630-8d81-33c6-a46a-17dd52f49f48&quot;,&quot;itemData&quot;:{&quot;type&quot;:&quot;webpage&quot;,&quot;id&quot;:&quot;5c1a4630-8d81-33c6-a46a-17dd52f49f48&quot;,&quot;title&quot;:&quot;Kyoto Prefectural Infectious Disease Weekly Reports&quot;,&quot;author&quot;:[{&quot;family&quot;:&quot;Kyoto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yoto.jp/idsc/survey/weekly/age.html&quot;,&quot;issued&quot;:{&quot;date-parts&quot;:[[2023]]},&quot;container-title-short&quot;:&quot;&quot;},&quot;isTemporary&quot;:false},{&quot;id&quot;:&quot;81bd13fb-e240-3125-8def-3b888f93f9f9&quot;,&quot;itemData&quot;:{&quot;type&quot;:&quot;webpage&quot;,&quot;id&quot;:&quot;81bd13fb-e240-3125-8def-3b888f93f9f9&quot;,&quot;title&quot;:&quot;Infectious Diseases Weekly and Monthly Reports&quot;,&quot;author&quot;:[{&quot;family&quot;:&quot;Kagawa Prefecture&quot;,&quot;given&quot;:&quot;&quot;,&quot;parse-names&quot;:false,&quot;dropping-particle&quot;:&quot;&quot;,&quot;non-dropping-particle&quot;:&quot;&quot;}],&quot;accessed&quot;:{&quot;date-parts&quot;:[[2023,10,10]]},&quot;URL&quot;:&quot;https://www.pref.kagawa.lg.jp/kansensyo/kansensyoujouhou/hou/kfvn.html&quot;,&quot;issued&quot;:{&quot;date-parts&quot;:[[2023]]},&quot;container-title-short&quot;:&quot;&quot;},&quot;isTemporary&quot;:false},{&quot;id&quot;:&quot;cbc9c2f2-af09-3179-ad5c-acbe25b06e3e&quot;,&quot;itemData&quot;:{&quot;type&quot;:&quot;webpage&quot;,&quot;id&quot;:&quot;cbc9c2f2-af09-3179-ad5c-acbe25b06e3e&quot;,&quot;title&quot;:&quot;Infectious Diseases Weekly Reports&quot;,&quot;author&quot;:[{&quot;family&quot;:&quot;Kumamoto Prefecture&quot;,&quot;given&quot;:&quot;&quot;,&quot;parse-names&quot;:false,&quot;dropping-particle&quot;:&quot;&quot;,&quot;non-dropping-particle&quot;:&quot;&quot;}],&quot;accessed&quot;:{&quot;date-parts&quot;:[[2023,10,10]]},&quot;URL&quot;:&quot;https://www.pref.kumamoto.jp/soshiki/30/51400.html&quot;,&quot;issued&quot;:{&quot;date-parts&quot;:[[2023]]},&quot;container-title-short&quot;:&quot;&quot;},&quot;isTemporary&quot;:false}]},{&quot;citationID&quot;:&quot;MENDELEY_CITATION_0ee1af37-a79d-4913-9221-343e5535ee8d&quot;,&quot;properties&quot;:{&quot;noteIndex&quot;:0},&quot;isEdited&quot;:false,&quot;manualOverride&quot;:{&quot;isManuallyOverridden&quot;:false,&quot;citeprocText&quot;:&quot;[4–11]&quot;,&quot;manualOverrideText&quot;:&quot;&quot;},&quot;citationItems&quot;:[{&quot;id&quot;:&quot;8b4db151-d3d4-3c7f-9ea2-166a27b34859&quot;,&quot;itemData&quot;:{&quot;type&quot;:&quot;webpage&quot;,&quot;id&quot;:&quot;8b4db151-d3d4-3c7f-9ea2-166a27b34859&quot;,&quot;title&quot;:&quot;Aichi Prefecture Infectious Disease Information (Weekly Report)&quot;,&quot;author&quot;:[{&quot;family&quot;:&quot;Aichi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aichi.jp/eiseiken/2f/kansen.html&quot;,&quot;issued&quot;:{&quot;date-parts&quot;:[[2023]]},&quot;container-title-short&quot;:&quot;&quot;},&quot;isTemporary&quot;:false},{&quot;id&quot;:&quot;9061ce64-23c1-33f6-9975-fa8dd99cf09e&quot;,&quot;itemData&quot;:{&quot;type&quot;:&quot;webpage&quot;,&quot;id&quot;:&quot;9061ce64-23c1-33f6-9975-fa8dd99cf09e&quot;,&quot;title&quot;:&quot;Infectious Disease Information Center Weekly Report&quot;,&quot;author&quot;:[{&quot;family&quot;:&quot;Yamagata Prefecture&quot;,&quot;given&quot;:&quot;&quot;,&quot;parse-names&quot;:false,&quot;dropping-particle&quot;:&quot;&quot;,&quot;non-dropping-particle&quot;:&quot;&quot;}],&quot;accessed&quot;:{&quot;date-parts&quot;:[[2023,10,10]]},&quot;URL&quot;:&quot;https://www.eiken.yamagata.yamagata.jp/shuhoback.html&quot;,&quot;issued&quot;:{&quot;date-parts&quot;:[[2023]]},&quot;container-title-short&quot;:&quot;&quot;},&quot;isTemporary&quot;:false},{&quot;id&quot;:&quot;42623997-30da-3c63-bb7f-1d8ea6d3bd0c&quot;,&quot;itemData&quot;:{&quot;type&quot;:&quot;webpage&quot;,&quot;id&quot;:&quot;42623997-30da-3c63-bb7f-1d8ea6d3bd0c&quot;,&quot;title&quot;:&quot;Infectious Disease Occurrence Trend Survey 2023 - Saitama Prefecture&quot;,&quot;author&quot;:[{&quot;family&quot;:&quot;Saitama Prefecture&quot;,&quot;given&quot;:&quot;&quot;,&quot;parse-names&quot;:false,&quot;dropping-particle&quot;:&quot;&quot;,&quot;non-dropping-particle&quot;:&quot;&quot;}],&quot;accessed&quot;:{&quot;date-parts&quot;:[[2023,10,10]]},&quot;URL&quot;:&quot;https://www.pref.saitama.lg.jp/b0714/surveillance/srv2023.html&quot;,&quot;issued&quot;:{&quot;date-parts&quot;:[[2023]]},&quot;container-title-short&quot;:&quot;&quot;},&quot;isTemporary&quot;:false},{&quot;id&quot;:&quot;7965852f-5008-3b19-902d-f19a80f894bd&quot;,&quot;itemData&quot;:{&quot;type&quot;:&quot;webpage&quot;,&quot;id&quot;:&quot;7965852f-5008-3b19-902d-f19a80f894bd&quot;,&quot;title&quot;:&quot;Infectious Disease Occurrence Trend Survey 2023 - Chiba Prefecture&quot;,&quot;author&quot;:[{&quot;family&quot;:&quot;Chiba Prefecture&quot;,&quot;given&quot;:&quot;&quot;,&quot;parse-names&quot;:false,&quot;dropping-particle&quot;:&quot;&quot;,&quot;non-dropping-particle&quot;:&quot;&quot;}],&quot;accessed&quot;:{&quot;date-parts&quot;:[[2023,10,10]]},&quot;URL&quot;:&quot;https://www.pref.chiba.lg.jp/eiken/c-idsc/wr2023.html&quot;,&quot;issued&quot;:{&quot;date-parts&quot;:[[2023]]},&quot;container-title-short&quot;:&quot;&quot;},&quot;isTemporary&quot;:false},{&quot;id&quot;:&quot;0299e0d3-abf4-3406-b944-75c9372d2837&quot;,&quot;itemData&quot;:{&quot;type&quot;:&quot;webpage&quot;,&quot;id&quot;:&quot;0299e0d3-abf4-3406-b944-75c9372d2837&quot;,&quot;title&quot;:&quot;Weekly Report: Situation of Infectious Diseases that Spread During the Relevant Week&quot;,&quot;author&quot;:[{&quot;family&quot;:&quot;Kanagawa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anagawa.jp/sys/eiken/003_center/0301_infection/030102_week/030102_r05.htm&quot;,&quot;issued&quot;:{&quot;date-parts&quot;:[[2023]]},&quot;container-title-short&quot;:&quot;&quot;},&quot;isTemporary&quot;:false},{&quot;id&quot;:&quot;5c1a4630-8d81-33c6-a46a-17dd52f49f48&quot;,&quot;itemData&quot;:{&quot;type&quot;:&quot;webpage&quot;,&quot;id&quot;:&quot;5c1a4630-8d81-33c6-a46a-17dd52f49f48&quot;,&quot;title&quot;:&quot;Kyoto Prefectural Infectious Disease Weekly Reports&quot;,&quot;author&quot;:[{&quot;family&quot;:&quot;Kyoto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yoto.jp/idsc/survey/weekly/age.html&quot;,&quot;issued&quot;:{&quot;date-parts&quot;:[[2023]]},&quot;container-title-short&quot;:&quot;&quot;},&quot;isTemporary&quot;:false},{&quot;id&quot;:&quot;81bd13fb-e240-3125-8def-3b888f93f9f9&quot;,&quot;itemData&quot;:{&quot;type&quot;:&quot;webpage&quot;,&quot;id&quot;:&quot;81bd13fb-e240-3125-8def-3b888f93f9f9&quot;,&quot;title&quot;:&quot;Infectious Diseases Weekly and Monthly Reports&quot;,&quot;author&quot;:[{&quot;family&quot;:&quot;Kagawa Prefecture&quot;,&quot;given&quot;:&quot;&quot;,&quot;parse-names&quot;:false,&quot;dropping-particle&quot;:&quot;&quot;,&quot;non-dropping-particle&quot;:&quot;&quot;}],&quot;accessed&quot;:{&quot;date-parts&quot;:[[2023,10,10]]},&quot;URL&quot;:&quot;https://www.pref.kagawa.lg.jp/kansensyo/kansensyoujouhou/hou/kfvn.html&quot;,&quot;issued&quot;:{&quot;date-parts&quot;:[[2023]]},&quot;container-title-short&quot;:&quot;&quot;},&quot;isTemporary&quot;:false},{&quot;id&quot;:&quot;cbc9c2f2-af09-3179-ad5c-acbe25b06e3e&quot;,&quot;itemData&quot;:{&quot;type&quot;:&quot;webpage&quot;,&quot;id&quot;:&quot;cbc9c2f2-af09-3179-ad5c-acbe25b06e3e&quot;,&quot;title&quot;:&quot;Infectious Diseases Weekly Reports&quot;,&quot;author&quot;:[{&quot;family&quot;:&quot;Kumamoto Prefecture&quot;,&quot;given&quot;:&quot;&quot;,&quot;parse-names&quot;:false,&quot;dropping-particle&quot;:&quot;&quot;,&quot;non-dropping-particle&quot;:&quot;&quot;}],&quot;accessed&quot;:{&quot;date-parts&quot;:[[2023,10,10]]},&quot;URL&quot;:&quot;https://www.pref.kumamoto.jp/soshiki/30/51400.html&quot;,&quot;issued&quot;:{&quot;date-parts&quot;:[[2023]]},&quot;container-title-short&quot;:&quot;&quot;},&quot;isTemporary&quot;:false}],&quot;citationTag&quot;:&quot;MENDELEY_CITATION_v3_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&quot;},{&quot;citationID&quot;:&quot;MENDELEY_CITATION_3cce79df-2878-4c58-85ca-f305952b6a17&quot;,&quot;properties&quot;:{&quot;noteIndex&quot;:0},&quot;isEdited&quot;:false,&quot;manualOverride&quot;:{&quot;isManuallyOverridden&quot;:false,&quot;citeprocText&quot;:&quot;[12]&quot;,&quot;manualOverrideText&quot;:&quot;&quot;},&quot;citationTag&quot;:&quot;MENDELEY_CITATION_v3_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&quot;,&quot;citationItems&quot;:[{&quot;id&quot;:&quot;792838ee-7194-3ba0-9056-c24ddc4513ae&quot;,&quot;itemData&quot;:{&quot;type&quot;:&quot;webpage&quot;,&quot;id&quot;:&quot;792838ee-7194-3ba0-9056-c24ddc4513ae&quot;,&quot;title&quot;:&quot;Real-time epidemic and epidemiological information on the novel coronavirus, seasonal influenza, and RS virus. (in Japanese)&quot;,&quot;author&quot;:[{&quot;family&quot;:&quot;Moderna Inc.&quot;,&quot;given&quot;:&quot;&quot;,&quot;parse-names&quot;:false,&quot;dropping-particle&quot;:&quot;&quot;,&quot;non-dropping-particle&quot;:&quot;&quot;}],&quot;accessed&quot;:{&quot;date-parts&quot;:[[2023,10,5]]},&quot;URL&quot;:&quot;https://moderna-epi-report.jp/#about-moderna&quot;,&quot;issued&quot;:{&quot;date-parts&quot;:[[2023]]},&quot;container-title-short&quot;:&quot;&quot;},&quot;isTemporary&quot;:false}]},{&quot;citationID&quot;:&quot;MENDELEY_CITATION_a149a1d0-49df-490c-ba51-aa9282005bc3&quot;,&quot;properties&quot;:{&quot;noteIndex&quot;:0},&quot;isEdited&quot;:false,&quot;manualOverride&quot;:{&quot;isManuallyOverridden&quot;:false,&quot;citeprocText&quot;:&quot;[4–11,13–16]&quot;,&quot;manualOverrideText&quot;:&quot;&quot;},&quot;citationItems&quot;:[{&quot;id&quot;:&quot;8b4db151-d3d4-3c7f-9ea2-166a27b34859&quot;,&quot;itemData&quot;:{&quot;type&quot;:&quot;webpage&quot;,&quot;id&quot;:&quot;8b4db151-d3d4-3c7f-9ea2-166a27b34859&quot;,&quot;title&quot;:&quot;Aichi Prefecture Infectious Disease Information (Weekly Report)&quot;,&quot;author&quot;:[{&quot;family&quot;:&quot;Aichi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aichi.jp/eiseiken/2f/kansen.html&quot;,&quot;issued&quot;:{&quot;date-parts&quot;:[[2023]]},&quot;container-title-short&quot;:&quot;&quot;},&quot;isTemporary&quot;:false},{&quot;id&quot;:&quot;9061ce64-23c1-33f6-9975-fa8dd99cf09e&quot;,&quot;itemData&quot;:{&quot;type&quot;:&quot;webpage&quot;,&quot;id&quot;:&quot;9061ce64-23c1-33f6-9975-fa8dd99cf09e&quot;,&quot;title&quot;:&quot;Infectious Disease Information Center Weekly Report&quot;,&quot;author&quot;:[{&quot;family&quot;:&quot;Yamagata Prefecture&quot;,&quot;given&quot;:&quot;&quot;,&quot;parse-names&quot;:false,&quot;dropping-particle&quot;:&quot;&quot;,&quot;non-dropping-particle&quot;:&quot;&quot;}],&quot;accessed&quot;:{&quot;date-parts&quot;:[[2023,10,10]]},&quot;URL&quot;:&quot;https://www.eiken.yamagata.yamagata.jp/shuhoback.html&quot;,&quot;issued&quot;:{&quot;date-parts&quot;:[[2023]]},&quot;container-title-short&quot;:&quot;&quot;},&quot;isTemporary&quot;:false},{&quot;id&quot;:&quot;42623997-30da-3c63-bb7f-1d8ea6d3bd0c&quot;,&quot;itemData&quot;:{&quot;type&quot;:&quot;webpage&quot;,&quot;id&quot;:&quot;42623997-30da-3c63-bb7f-1d8ea6d3bd0c&quot;,&quot;title&quot;:&quot;Infectious Disease Occurrence Trend Survey 2023 - Saitama Prefecture&quot;,&quot;author&quot;:[{&quot;family&quot;:&quot;Saitama Prefecture&quot;,&quot;given&quot;:&quot;&quot;,&quot;parse-names&quot;:false,&quot;dropping-particle&quot;:&quot;&quot;,&quot;non-dropping-particle&quot;:&quot;&quot;}],&quot;accessed&quot;:{&quot;date-parts&quot;:[[2023,10,10]]},&quot;URL&quot;:&quot;https://www.pref.saitama.lg.jp/b0714/surveillance/srv2023.html&quot;,&quot;issued&quot;:{&quot;date-parts&quot;:[[2023]]},&quot;container-title-short&quot;:&quot;&quot;},&quot;isTemporary&quot;:false},{&quot;id&quot;:&quot;7965852f-5008-3b19-902d-f19a80f894bd&quot;,&quot;itemData&quot;:{&quot;type&quot;:&quot;webpage&quot;,&quot;id&quot;:&quot;7965852f-5008-3b19-902d-f19a80f894bd&quot;,&quot;title&quot;:&quot;Infectious Disease Occurrence Trend Survey 2023 - Chiba Prefecture&quot;,&quot;author&quot;:[{&quot;family&quot;:&quot;Chiba Prefecture&quot;,&quot;given&quot;:&quot;&quot;,&quot;parse-names&quot;:false,&quot;dropping-particle&quot;:&quot;&quot;,&quot;non-dropping-particle&quot;:&quot;&quot;}],&quot;accessed&quot;:{&quot;date-parts&quot;:[[2023,10,10]]},&quot;URL&quot;:&quot;https://www.pref.chiba.lg.jp/eiken/c-idsc/wr2023.html&quot;,&quot;issued&quot;:{&quot;date-parts&quot;:[[2023]]},&quot;container-title-short&quot;:&quot;&quot;},&quot;isTemporary&quot;:false},{&quot;id&quot;:&quot;0299e0d3-abf4-3406-b944-75c9372d2837&quot;,&quot;itemData&quot;:{&quot;type&quot;:&quot;webpage&quot;,&quot;id&quot;:&quot;0299e0d3-abf4-3406-b944-75c9372d2837&quot;,&quot;title&quot;:&quot;Weekly Report: Situation of Infectious Diseases that Spread During the Relevant Week&quot;,&quot;author&quot;:[{&quot;family&quot;:&quot;Kanagawa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anagawa.jp/sys/eiken/003_center/0301_infection/030102_week/030102_r05.htm&quot;,&quot;issued&quot;:{&quot;date-parts&quot;:[[2023]]},&quot;container-title-short&quot;:&quot;&quot;},&quot;isTemporary&quot;:false},{&quot;id&quot;:&quot;5c1a4630-8d81-33c6-a46a-17dd52f49f48&quot;,&quot;itemData&quot;:{&quot;type&quot;:&quot;webpage&quot;,&quot;id&quot;:&quot;5c1a4630-8d81-33c6-a46a-17dd52f49f48&quot;,&quot;title&quot;:&quot;Kyoto Prefectural Infectious Disease Weekly Reports&quot;,&quot;author&quot;:[{&quot;family&quot;:&quot;Kyoto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yoto.jp/idsc/survey/weekly/age.html&quot;,&quot;issued&quot;:{&quot;date-parts&quot;:[[2023]]},&quot;container-title-short&quot;:&quot;&quot;},&quot;isTemporary&quot;:false},{&quot;id&quot;:&quot;81bd13fb-e240-3125-8def-3b888f93f9f9&quot;,&quot;itemData&quot;:{&quot;type&quot;:&quot;webpage&quot;,&quot;id&quot;:&quot;81bd13fb-e240-3125-8def-3b888f93f9f9&quot;,&quot;title&quot;:&quot;Infectious Diseases Weekly and Monthly Reports&quot;,&quot;author&quot;:[{&quot;family&quot;:&quot;Kagawa Prefecture&quot;,&quot;given&quot;:&quot;&quot;,&quot;parse-names&quot;:false,&quot;dropping-particle&quot;:&quot;&quot;,&quot;non-dropping-particle&quot;:&quot;&quot;}],&quot;accessed&quot;:{&quot;date-parts&quot;:[[2023,10,10]]},&quot;URL&quot;:&quot;https://www.pref.kagawa.lg.jp/kansensyo/kansensyoujouhou/hou/kfvn.html&quot;,&quot;issued&quot;:{&quot;date-parts&quot;:[[2023]]},&quot;container-title-short&quot;:&quot;&quot;},&quot;isTemporary&quot;:false},{&quot;id&quot;:&quot;cbc9c2f2-af09-3179-ad5c-acbe25b06e3e&quot;,&quot;itemData&quot;:{&quot;type&quot;:&quot;webpage&quot;,&quot;id&quot;:&quot;cbc9c2f2-af09-3179-ad5c-acbe25b06e3e&quot;,&quot;title&quot;:&quot;Infectious Diseases Weekly Reports&quot;,&quot;author&quot;:[{&quot;family&quot;:&quot;Kumamoto Prefecture&quot;,&quot;given&quot;:&quot;&quot;,&quot;parse-names&quot;:false,&quot;dropping-particle&quot;:&quot;&quot;,&quot;non-dropping-particle&quot;:&quot;&quot;}],&quot;accessed&quot;:{&quot;date-parts&quot;:[[2023,10,10]]},&quot;URL&quot;:&quot;https://www.pref.kumamoto.jp/soshiki/30/51400.html&quot;,&quot;issued&quot;:{&quot;date-parts&quot;:[[2023]]},&quot;container-title-short&quot;:&quot;&quot;},&quot;isTemporary&quot;:false},{&quot;id&quot;:&quot;bdc254c9-0874-3250-b88c-4eaa50a2b02e&quot;,&quot;itemData&quot;:{&quot;type&quot;:&quot;webpage&quot;,&quot;id&quot;:&quot;bdc254c9-0874-3250-b88c-4eaa50a2b02e&quot;,&quot;title&quot;:&quot;Tokyo Metropolitan Infectious Disease Weekly Report&quot;,&quot;author&quot;:[{&quot;family&quot;:&quot;Tokyo Infectious Disease Information Center&quot;,&quot;given&quot;:&quot;&quot;,&quot;parse-names&quot;:false,&quot;dropping-particle&quot;:&quot;&quot;,&quot;non-dropping-particle&quot;:&quot;&quot;}],&quot;accessed&quot;:{&quot;date-parts&quot;:[[2023,10,9]]},&quot;URL&quot;:&quot;https://idsc.tmiph.metro.tokyo.lg.jp/weekly/&quot;,&quot;issued&quot;:{&quot;date-parts&quot;:[[2023]]}},&quot;isTemporary&quot;:false},{&quot;id&quot;:&quot;9dc80eb1-36d4-3fbe-b5ad-5a5f265b72ce&quot;,&quot;itemData&quot;:{&quot;type&quot;:&quot;webpage&quot;,&quot;id&quot;:&quot;9dc80eb1-36d4-3fbe-b5ad-5a5f265b72ce&quot;,&quot;title&quot;:&quot;Osaka Prefecture: Situation of COVID-19 Patients&quot;,&quot;author&quot;:[{&quot;family&quot;:&quot;Osaka Prefecture&quot;,&quot;given&quot;:&quot;&quot;,&quot;parse-names&quot;:false,&quot;dropping-particle&quot;:&quot;&quot;,&quot;non-dropping-particle&quot;:&quot;&quot;}],&quot;accessed&quot;:{&quot;date-parts&quot;:[[2023,10,9]]},&quot;URL&quot;:&quot;https://www.pref.osaka.lg.jp/iryo/osakakansensho/happyo_kako.html&quot;,&quot;issued&quot;:{&quot;date-parts&quot;:[[2023]]}},&quot;isTemporary&quot;:false},{&quot;id&quot;:&quot;71d058ab-86b5-3ed3-b89b-1bb61f608922&quot;,&quot;itemData&quot;:{&quot;type&quot;:&quot;webpage&quot;,&quot;id&quot;:&quot;71d058ab-86b5-3ed3-b89b-1bb61f608922&quot;,&quot;title&quot;:&quot;Nara Prefecture: Infectious Disease Weekly Report&quot;,&quot;author&quot;:[{&quot;family&quot;:&quot;Nara Prefecture&quot;,&quot;given&quot;:&quot;&quot;,&quot;parse-names&quot;:false,&quot;dropping-particle&quot;:&quot;&quot;,&quot;non-dropping-particle&quot;:&quot;&quot;}],&quot;accessed&quot;:{&quot;date-parts&quot;:[[2023,10,9]]},&quot;URL&quot;:&quot;https://www.pref.nara.jp/27886.htm&quot;,&quot;issued&quot;:{&quot;date-parts&quot;:[[2023]]}},&quot;isTemporary&quot;:false},{&quot;id&quot;:&quot;cf202d40-c43d-3166-abc6-94dad5a4619c&quot;,&quot;itemData&quot;:{&quot;type&quot;:&quot;webpage&quot;,&quot;id&quot;:&quot;cf202d40-c43d-3166-abc6-94dad5a4619c&quot;,&quot;title&quot;:&quot;Okinawa Prefecture: COVID-19 Infection Statistics&quot;,&quot;author&quot;:[{&quot;family&quot;:&quot;Okinawa Prefecture&quot;,&quot;given&quot;:&quot;&quot;,&quot;parse-names&quot;:false,&quot;dropping-particle&quot;:&quot;&quot;,&quot;non-dropping-particle&quot;:&quot;&quot;}],&quot;accessed&quot;:{&quot;date-parts&quot;:[[2023,10,9]]},&quot;URL&quot;:&quot;https://www.pref.okinawa.jp/site/hoken/kansen/soumu/press/20200214_covid19_pr1.html#goruiikoumae&quot;,&quot;issued&quot;:{&quot;date-parts&quot;:[[2023]]}},&quot;isTemporary&quot;:false}],&quot;citationTag&quot;:&quot;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&quot;},{&quot;citationID&quot;:&quot;MENDELEY_CITATION_58033a73-98c3-41c9-a84a-37700a91dd55&quot;,&quot;properties&quot;:{&quot;noteIndex&quot;:0},&quot;isEdited&quot;:false,&quot;manualOverride&quot;:{&quot;isManuallyOverridden&quot;:false,&quot;citeprocText&quot;:&quot;[17]&quot;,&quot;manualOverrideText&quot;:&quot;&quot;},&quot;citationTag&quot;:&quot;MENDELEY_CITATION_v3_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&quot;,&quot;citationItems&quot;:[{&quot;id&quot;:&quot;3d9516f7-e546-3eae-bafc-cade13ab4d3b&quot;,&quot;itemData&quot;:{&quot;type&quot;:&quot;webpage&quot;,&quot;id&quot;:&quot;3d9516f7-e546-3eae-bafc-cade13ab4d3b&quot;,&quot;title&quot;:&quot;Overview of the 2022 Medical Facilities Survey and Hospital Report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4,7,2]]},&quot;URL&quot;:&quot;https://www.mhlw.go.jp/toukei/saikin/hw/iryosd/22/&quot;,&quot;issued&quot;:{&quot;date-parts&quot;:[[2023]]},&quot;container-title-short&quot;:&quot;&quot;},&quot;isTemporary&quot;:false}]},{&quot;citationID&quot;:&quot;MENDELEY_CITATION_ba4eb1a8-c93c-4846-96a3-fd36a208f49b&quot;,&quot;properties&quot;:{&quot;noteIndex&quot;:0},&quot;isEdited&quot;:false,&quot;manualOverride&quot;:{&quot;isManuallyOverridden&quot;:false,&quot;citeprocText&quot;:&quot;[3,13–16,18]&quot;,&quot;manualOverrideText&quot;:&quot;&quot;},&quot;citationTag&quot;:&quot;MENDELEY_CITATION_v3_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&quot;,&quot;citationItems&quot;:[{&quot;id&quot;:&quot;bdc254c9-0874-3250-b88c-4eaa50a2b02e&quot;,&quot;itemData&quot;:{&quot;type&quot;:&quot;webpage&quot;,&quot;id&quot;:&quot;bdc254c9-0874-3250-b88c-4eaa50a2b02e&quot;,&quot;title&quot;:&quot;Tokyo Metropolitan Infectious Disease Weekly Report&quot;,&quot;author&quot;:[{&quot;family&quot;:&quot;Tokyo Infectious Disease Information Center&quot;,&quot;given&quot;:&quot;&quot;,&quot;parse-names&quot;:false,&quot;dropping-particle&quot;:&quot;&quot;,&quot;non-dropping-particle&quot;:&quot;&quot;}],&quot;accessed&quot;:{&quot;date-parts&quot;:[[2023,10,9]]},&quot;URL&quot;:&quot;https://idsc.tmiph.metro.tokyo.lg.jp/weekly/&quot;,&quot;issued&quot;:{&quot;date-parts&quot;:[[2023]]},&quot;container-title-short&quot;:&quot;&quot;},&quot;isTemporary&quot;:false},{&quot;id&quot;:&quot;6e5022f2-242b-3221-8626-4f96f76fcfa2&quot;,&quot;itemData&quot;:{&quot;type&quot;:&quot;webpage&quot;,&quot;id&quot;:&quot;6e5022f2-242b-3221-8626-4f96f76fcfa2&quot;,&quot;title&quot;:&quot;Press Release on Novel Coronavirus Infection (Incidence Situation, Quarantine Cases) May 2023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5]]},&quot;URL&quot;:&quot;https://www.mhlw.go.jp/stf/seisakunitsuite/bunya/0000121431_00432.html&quot;,&quot;issued&quot;:{&quot;date-parts&quot;:[[2023]]},&quot;container-title-short&quot;:&quot;&quot;},&quot;isTemporary&quot;:false},{&quot;id&quot;:&quot;9dc80eb1-36d4-3fbe-b5ad-5a5f265b72ce&quot;,&quot;itemData&quot;:{&quot;type&quot;:&quot;webpage&quot;,&quot;id&quot;:&quot;9dc80eb1-36d4-3fbe-b5ad-5a5f265b72ce&quot;,&quot;title&quot;:&quot;Osaka Prefecture: Situation of COVID-19 Patients&quot;,&quot;author&quot;:[{&quot;family&quot;:&quot;Osaka Prefecture&quot;,&quot;given&quot;:&quot;&quot;,&quot;parse-names&quot;:false,&quot;dropping-particle&quot;:&quot;&quot;,&quot;non-dropping-particle&quot;:&quot;&quot;}],&quot;accessed&quot;:{&quot;date-parts&quot;:[[2023,10,9]]},&quot;URL&quot;:&quot;https://www.pref.osaka.lg.jp/iryo/osakakansensho/happyo_kako.html&quot;,&quot;issued&quot;:{&quot;date-parts&quot;:[[2023]]},&quot;container-title-short&quot;:&quot;&quot;},&quot;isTemporary&quot;:false},{&quot;id&quot;:&quot;71d058ab-86b5-3ed3-b89b-1bb61f608922&quot;,&quot;itemData&quot;:{&quot;type&quot;:&quot;webpage&quot;,&quot;id&quot;:&quot;71d058ab-86b5-3ed3-b89b-1bb61f608922&quot;,&quot;title&quot;:&quot;Nara Prefecture: Infectious Disease Weekly Report&quot;,&quot;author&quot;:[{&quot;family&quot;:&quot;Nara Prefecture&quot;,&quot;given&quot;:&quot;&quot;,&quot;parse-names&quot;:false,&quot;dropping-particle&quot;:&quot;&quot;,&quot;non-dropping-particle&quot;:&quot;&quot;}],&quot;accessed&quot;:{&quot;date-parts&quot;:[[2023,10,9]]},&quot;URL&quot;:&quot;https://www.pref.nara.jp/27886.htm&quot;,&quot;issued&quot;:{&quot;date-parts&quot;:[[2023]]},&quot;container-title-short&quot;:&quot;&quot;},&quot;isTemporary&quot;:false},{&quot;id&quot;:&quot;cf202d40-c43d-3166-abc6-94dad5a4619c&quot;,&quot;itemData&quot;:{&quot;type&quot;:&quot;webpage&quot;,&quot;id&quot;:&quot;cf202d40-c43d-3166-abc6-94dad5a4619c&quot;,&quot;title&quot;:&quot;Okinawa Prefecture: COVID-19 Infection Statistics&quot;,&quot;author&quot;:[{&quot;family&quot;:&quot;Okinawa Prefecture&quot;,&quot;given&quot;:&quot;&quot;,&quot;parse-names&quot;:false,&quot;dropping-particle&quot;:&quot;&quot;,&quot;non-dropping-particle&quot;:&quot;&quot;}],&quot;accessed&quot;:{&quot;date-parts&quot;:[[2023,10,9]]},&quot;URL&quot;:&quot;https://www.pref.okinawa.jp/site/hoken/kansen/soumu/press/20200214_covid19_pr1.html#goruiikoumae&quot;,&quot;issued&quot;:{&quot;date-parts&quot;:[[2023]]},&quot;container-title-short&quot;:&quot;&quot;},&quot;isTemporary&quot;:false},{&quot;id&quot;:&quot;1181f653-21a8-36b1-8a2d-ea63038e9b6a&quot;,&quot;itemData&quot;:{&quot;type&quot;:&quot;webpage&quot;,&quot;id&quot;:&quot;1181f653-21a8-36b1-8a2d-ea63038e9b6a&quot;,&quot;title&quot;:&quot;Population, Demographics, and Household Numbers Based on the Basic Resident Registery&quot;,&quot;author&quot;:[{&quot;family&quot;:&quot;Ministry of Internal Affairs and Communications&quot;,&quot;given&quot;:&quot;&quot;,&quot;parse-names&quot;:false,&quot;dropping-particle&quot;:&quot;&quot;,&quot;non-dropping-particle&quot;:&quot;&quot;}],&quot;accessed&quot;:{&quot;date-parts&quot;:[[2023,10,14]]},&quot;URL&quot;:&quot;https://www.soumu.go.jp/main_sosiki/jichi_gyousei/daityo/jinkou_jinkoudoutai-setaisuu.html&quot;,&quot;issued&quot;:{&quot;date-parts&quot;:[[2023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elsevier-vancouver&quot;,&quot;title&quot;:&quot;Elsevier - Vancouv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10EAC2-ECD0-4A57-B6F9-10727D21F2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87F5F7-D961-4841-924C-00689C55654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05212E49-CB3C-4EBF-86C2-DB2D3F63A24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207FE7E-0987-4E8E-A068-9FF66C31F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0</TotalTime>
  <Pages>3</Pages>
  <Words>968</Words>
  <Characters>5518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O</dc:creator>
  <cp:keywords/>
  <dc:description/>
  <cp:lastModifiedBy>Hiroshi NISHIURA</cp:lastModifiedBy>
  <cp:revision>190</cp:revision>
  <dcterms:created xsi:type="dcterms:W3CDTF">2024-02-28T13:26:00Z</dcterms:created>
  <dcterms:modified xsi:type="dcterms:W3CDTF">2026-03-31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